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F4062" w14:textId="6CE00992" w:rsidR="0027332A" w:rsidRDefault="00F72112" w:rsidP="33209B27">
      <w:pPr>
        <w:spacing w:line="240" w:lineRule="auto"/>
        <w:jc w:val="both"/>
        <w:rPr>
          <w:rStyle w:val="cf01"/>
          <w:rFonts w:ascii="Times New Roman" w:eastAsia="Times New Roman" w:hAnsi="Times New Roman" w:cs="Times New Roman"/>
          <w:color w:val="2F5496" w:themeColor="accent1" w:themeShade="BF"/>
          <w:sz w:val="32"/>
          <w:szCs w:val="32"/>
        </w:rPr>
      </w:pPr>
      <w:r w:rsidRPr="00F72112">
        <w:rPr>
          <w:rStyle w:val="cf01"/>
          <w:rFonts w:ascii="Times New Roman" w:eastAsia="Times New Roman" w:hAnsi="Times New Roman" w:cs="Times New Roman"/>
          <w:color w:val="2F5496" w:themeColor="accent1" w:themeShade="BF"/>
          <w:sz w:val="32"/>
          <w:szCs w:val="32"/>
        </w:rPr>
        <w:t xml:space="preserve">Elucidating the toxic effect and disease mechanisms associated with Lyso-Gb3 in Fabry </w:t>
      </w:r>
      <w:proofErr w:type="gramStart"/>
      <w:r w:rsidRPr="00F72112">
        <w:rPr>
          <w:rStyle w:val="cf01"/>
          <w:rFonts w:ascii="Times New Roman" w:eastAsia="Times New Roman" w:hAnsi="Times New Roman" w:cs="Times New Roman"/>
          <w:color w:val="2F5496" w:themeColor="accent1" w:themeShade="BF"/>
          <w:sz w:val="32"/>
          <w:szCs w:val="32"/>
        </w:rPr>
        <w:t>disease</w:t>
      </w:r>
      <w:proofErr w:type="gramEnd"/>
    </w:p>
    <w:p w14:paraId="69DC171B" w14:textId="77777777" w:rsidR="00F72112" w:rsidRPr="0073169B" w:rsidRDefault="00F72112" w:rsidP="33209B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B5D773" w14:textId="1329D037" w:rsidR="0027332A" w:rsidRPr="0073169B" w:rsidRDefault="0027332A" w:rsidP="33209B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3209B27">
        <w:rPr>
          <w:rFonts w:ascii="Times New Roman" w:eastAsia="Times New Roman" w:hAnsi="Times New Roman" w:cs="Times New Roman"/>
          <w:sz w:val="24"/>
          <w:szCs w:val="24"/>
        </w:rPr>
        <w:t>Valeria Nikolaenko</w:t>
      </w:r>
      <w:r w:rsidRPr="33209B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33209B27">
        <w:rPr>
          <w:rFonts w:ascii="Times New Roman" w:eastAsia="Times New Roman" w:hAnsi="Times New Roman" w:cs="Times New Roman"/>
          <w:sz w:val="24"/>
          <w:szCs w:val="24"/>
        </w:rPr>
        <w:t>, David G Warnock</w:t>
      </w:r>
      <w:r w:rsidRPr="33209B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33209B27">
        <w:rPr>
          <w:rFonts w:ascii="Times New Roman" w:eastAsia="Times New Roman" w:hAnsi="Times New Roman" w:cs="Times New Roman"/>
          <w:sz w:val="24"/>
          <w:szCs w:val="24"/>
        </w:rPr>
        <w:t>, *Kevin Mills</w:t>
      </w:r>
      <w:r w:rsidRPr="33209B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33209B27">
        <w:rPr>
          <w:rFonts w:ascii="Times New Roman" w:eastAsia="Times New Roman" w:hAnsi="Times New Roman" w:cs="Times New Roman"/>
          <w:sz w:val="24"/>
          <w:szCs w:val="24"/>
        </w:rPr>
        <w:t>and *Wendy E Heywood</w:t>
      </w:r>
      <w:r w:rsidRPr="33209B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14:paraId="19D1773B" w14:textId="77777777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AFDC8B7" w14:textId="58C0EA2D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3209B27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93949" w:rsidRPr="33209B27">
        <w:rPr>
          <w:rFonts w:ascii="Times New Roman" w:eastAsia="Times New Roman" w:hAnsi="Times New Roman" w:cs="Times New Roman"/>
          <w:b/>
          <w:bCs/>
        </w:rPr>
        <w:t>S</w:t>
      </w:r>
      <w:r w:rsidRPr="33209B27">
        <w:rPr>
          <w:rFonts w:ascii="Times New Roman" w:eastAsia="Times New Roman" w:hAnsi="Times New Roman" w:cs="Times New Roman"/>
          <w:b/>
          <w:bCs/>
        </w:rPr>
        <w:t xml:space="preserve">1 and </w:t>
      </w:r>
      <w:r w:rsidR="00A93949" w:rsidRPr="33209B27">
        <w:rPr>
          <w:rFonts w:ascii="Times New Roman" w:eastAsia="Times New Roman" w:hAnsi="Times New Roman" w:cs="Times New Roman"/>
          <w:b/>
          <w:bCs/>
        </w:rPr>
        <w:t>S</w:t>
      </w:r>
      <w:r w:rsidRPr="33209B27">
        <w:rPr>
          <w:rFonts w:ascii="Times New Roman" w:eastAsia="Times New Roman" w:hAnsi="Times New Roman" w:cs="Times New Roman"/>
          <w:b/>
          <w:bCs/>
        </w:rPr>
        <w:t xml:space="preserve">2 – relates to data shown in </w:t>
      </w:r>
      <w:r w:rsidR="00EE5956">
        <w:rPr>
          <w:rFonts w:ascii="Times New Roman" w:eastAsia="Times New Roman" w:hAnsi="Times New Roman" w:cs="Times New Roman"/>
          <w:b/>
          <w:bCs/>
        </w:rPr>
        <w:t>F</w:t>
      </w:r>
      <w:r w:rsidRPr="33209B27">
        <w:rPr>
          <w:rFonts w:ascii="Times New Roman" w:eastAsia="Times New Roman" w:hAnsi="Times New Roman" w:cs="Times New Roman"/>
          <w:b/>
          <w:bCs/>
        </w:rPr>
        <w:t>igure</w:t>
      </w:r>
      <w:r w:rsidR="00EE5956">
        <w:rPr>
          <w:rFonts w:ascii="Times New Roman" w:eastAsia="Times New Roman" w:hAnsi="Times New Roman" w:cs="Times New Roman"/>
          <w:b/>
          <w:bCs/>
        </w:rPr>
        <w:t xml:space="preserve"> </w:t>
      </w:r>
      <w:r w:rsidRPr="33209B27">
        <w:rPr>
          <w:rFonts w:ascii="Times New Roman" w:eastAsia="Times New Roman" w:hAnsi="Times New Roman" w:cs="Times New Roman"/>
          <w:b/>
          <w:bCs/>
        </w:rPr>
        <w:t>2</w:t>
      </w:r>
    </w:p>
    <w:p w14:paraId="01BC1CAB" w14:textId="0B9FF940" w:rsidR="00A93949" w:rsidRDefault="00A93949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49B75E51">
        <w:rPr>
          <w:rFonts w:ascii="Times New Roman" w:eastAsia="Times New Roman" w:hAnsi="Times New Roman" w:cs="Times New Roman"/>
          <w:b/>
          <w:bCs/>
        </w:rPr>
        <w:t xml:space="preserve">Table S3 relates </w:t>
      </w:r>
      <w:r w:rsidR="5D228D63" w:rsidRPr="49B75E51">
        <w:rPr>
          <w:rFonts w:ascii="Times New Roman" w:eastAsia="Times New Roman" w:hAnsi="Times New Roman" w:cs="Times New Roman"/>
          <w:b/>
          <w:bCs/>
        </w:rPr>
        <w:t xml:space="preserve">to </w:t>
      </w:r>
      <w:r w:rsidRPr="49B75E51">
        <w:rPr>
          <w:rFonts w:ascii="Times New Roman" w:eastAsia="Times New Roman" w:hAnsi="Times New Roman" w:cs="Times New Roman"/>
          <w:b/>
          <w:bCs/>
        </w:rPr>
        <w:t xml:space="preserve">data shown in </w:t>
      </w:r>
      <w:r w:rsidR="00EE5956">
        <w:rPr>
          <w:rFonts w:ascii="Times New Roman" w:eastAsia="Times New Roman" w:hAnsi="Times New Roman" w:cs="Times New Roman"/>
          <w:b/>
          <w:bCs/>
        </w:rPr>
        <w:t>F</w:t>
      </w:r>
      <w:r w:rsidRPr="49B75E51">
        <w:rPr>
          <w:rFonts w:ascii="Times New Roman" w:eastAsia="Times New Roman" w:hAnsi="Times New Roman" w:cs="Times New Roman"/>
          <w:b/>
          <w:bCs/>
        </w:rPr>
        <w:t xml:space="preserve">igure </w:t>
      </w:r>
      <w:r w:rsidR="40CD3B97" w:rsidRPr="49B75E51">
        <w:rPr>
          <w:rFonts w:ascii="Times New Roman" w:eastAsia="Times New Roman" w:hAnsi="Times New Roman" w:cs="Times New Roman"/>
          <w:b/>
          <w:bCs/>
        </w:rPr>
        <w:t>3</w:t>
      </w:r>
    </w:p>
    <w:p w14:paraId="7C69CA88" w14:textId="77777777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A29486" w14:textId="1BB0661F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3209B27">
        <w:rPr>
          <w:rFonts w:ascii="Times New Roman" w:eastAsia="Times New Roman" w:hAnsi="Times New Roman" w:cs="Times New Roman"/>
          <w:b/>
          <w:bCs/>
        </w:rPr>
        <w:t>Supplementary Data</w:t>
      </w:r>
    </w:p>
    <w:p w14:paraId="6628A03C" w14:textId="471E7E1E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3209B27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93949" w:rsidRPr="33209B27">
        <w:rPr>
          <w:rFonts w:ascii="Times New Roman" w:eastAsia="Times New Roman" w:hAnsi="Times New Roman" w:cs="Times New Roman"/>
          <w:b/>
          <w:bCs/>
        </w:rPr>
        <w:t>S</w:t>
      </w:r>
      <w:r w:rsidRPr="33209B27">
        <w:rPr>
          <w:rFonts w:ascii="Times New Roman" w:eastAsia="Times New Roman" w:hAnsi="Times New Roman" w:cs="Times New Roman"/>
          <w:b/>
          <w:bCs/>
        </w:rPr>
        <w:t xml:space="preserve">1. </w:t>
      </w:r>
      <w:r w:rsidRPr="33209B27">
        <w:rPr>
          <w:rFonts w:ascii="Times New Roman" w:eastAsia="Times New Roman" w:hAnsi="Times New Roman" w:cs="Times New Roman"/>
        </w:rPr>
        <w:t xml:space="preserve">One hundred and </w:t>
      </w:r>
      <w:proofErr w:type="gramStart"/>
      <w:r w:rsidRPr="33209B27">
        <w:rPr>
          <w:rFonts w:ascii="Times New Roman" w:eastAsia="Times New Roman" w:hAnsi="Times New Roman" w:cs="Times New Roman"/>
        </w:rPr>
        <w:t>thirty seven</w:t>
      </w:r>
      <w:proofErr w:type="gramEnd"/>
      <w:r w:rsidRPr="33209B27">
        <w:rPr>
          <w:rFonts w:ascii="Times New Roman" w:eastAsia="Times New Roman" w:hAnsi="Times New Roman" w:cs="Times New Roman"/>
        </w:rPr>
        <w:t xml:space="preserve"> ubiquitinated proteins and their quantified amount (fmol) unique to the lysoGb3 exposure.</w:t>
      </w:r>
    </w:p>
    <w:tbl>
      <w:tblPr>
        <w:tblW w:w="10209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1410"/>
        <w:gridCol w:w="7210"/>
        <w:gridCol w:w="1589"/>
      </w:tblGrid>
      <w:tr w:rsidR="0027332A" w:rsidRPr="00F7432E" w14:paraId="21344A3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098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FAF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532EB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Times New Roman" w:hAnsi="FUTURA LIGHT BT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mount (fmol)</w:t>
            </w:r>
          </w:p>
        </w:tc>
      </w:tr>
      <w:tr w:rsidR="0027332A" w:rsidRPr="00F7432E" w14:paraId="76F81B4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0F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TDSS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618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hosphatidylserine synthase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D0C2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8.362</w:t>
            </w:r>
          </w:p>
        </w:tc>
      </w:tr>
      <w:tr w:rsidR="0027332A" w:rsidRPr="00F7432E" w14:paraId="0335DE8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D8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2BFS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3D2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2B type F-S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3656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082</w:t>
            </w:r>
          </w:p>
        </w:tc>
      </w:tr>
      <w:tr w:rsidR="0027332A" w:rsidRPr="00F7432E" w14:paraId="7F515E5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78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1H2B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B92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2B type 1-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8DAD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026</w:t>
            </w:r>
          </w:p>
        </w:tc>
      </w:tr>
      <w:tr w:rsidR="0027332A" w:rsidRPr="00F7432E" w14:paraId="07BE3CC7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52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10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8DD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1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54B7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27</w:t>
            </w:r>
          </w:p>
        </w:tc>
      </w:tr>
      <w:tr w:rsidR="0027332A" w:rsidRPr="00F7432E" w14:paraId="1FC28F1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8A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ANX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85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alnex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A3F7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21</w:t>
            </w:r>
          </w:p>
        </w:tc>
      </w:tr>
      <w:tr w:rsidR="0027332A" w:rsidRPr="00F7432E" w14:paraId="5A1AD27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97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RSF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FC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rine/arginine-rich splicing factor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722B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06</w:t>
            </w:r>
          </w:p>
        </w:tc>
      </w:tr>
      <w:tr w:rsidR="0027332A" w:rsidRPr="00F7432E" w14:paraId="11BC2D0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EB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VDAC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59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Voltage-dependent anion-selective channel protein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CD03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83</w:t>
            </w:r>
          </w:p>
        </w:tc>
      </w:tr>
      <w:tr w:rsidR="0027332A" w:rsidRPr="00F7432E" w14:paraId="2661B11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8E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MGB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67F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gh mobility group protein B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9168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51</w:t>
            </w:r>
          </w:p>
        </w:tc>
      </w:tr>
      <w:tr w:rsidR="0027332A" w:rsidRPr="00F7432E" w14:paraId="1F54C6A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28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T-CO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6F0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tochrome c oxidase subunit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9516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42</w:t>
            </w:r>
          </w:p>
        </w:tc>
      </w:tr>
      <w:tr w:rsidR="0027332A" w:rsidRPr="00F7432E" w14:paraId="0EA9E66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75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NPDL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F6C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D-lik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6F74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02</w:t>
            </w:r>
          </w:p>
        </w:tc>
      </w:tr>
      <w:tr w:rsidR="0027332A" w:rsidRPr="00F7432E" w14:paraId="4E83A9A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49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LC25A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D68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DP/ATP translocase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A6CF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70</w:t>
            </w:r>
          </w:p>
        </w:tc>
      </w:tr>
      <w:tr w:rsidR="0027332A" w:rsidRPr="00F7432E" w14:paraId="74B057E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F2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LY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95F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NA-binding protein </w:t>
            </w: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ly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8152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004</w:t>
            </w:r>
          </w:p>
        </w:tc>
      </w:tr>
      <w:tr w:rsidR="0027332A" w:rsidRPr="00F7432E" w14:paraId="040AFA3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CF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8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166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thet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1A7B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27332A" w:rsidRPr="00F7432E" w14:paraId="5B55C1B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92F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NPA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64D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5C57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17</w:t>
            </w:r>
          </w:p>
        </w:tc>
      </w:tr>
      <w:tr w:rsidR="0027332A" w:rsidRPr="00F7432E" w14:paraId="38B3B2C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47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YL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CA3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yosin light polypeptide 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971E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88</w:t>
            </w:r>
          </w:p>
        </w:tc>
      </w:tr>
      <w:tr w:rsidR="0027332A" w:rsidRPr="00F7432E" w14:paraId="34524BA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8B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RP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FC1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ignal recognition particle 9 kDa prote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4BFE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72</w:t>
            </w:r>
          </w:p>
        </w:tc>
      </w:tr>
      <w:tr w:rsidR="0027332A" w:rsidRPr="00F7432E" w14:paraId="23361A4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D2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ME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E0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ucleoside diphosphate kinase 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AAE1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26</w:t>
            </w:r>
          </w:p>
        </w:tc>
      </w:tr>
      <w:tr w:rsidR="0027332A" w:rsidRPr="00F7432E" w14:paraId="0514667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34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BM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5E2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NA-binding protein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9D24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23</w:t>
            </w:r>
          </w:p>
        </w:tc>
      </w:tr>
      <w:tr w:rsidR="0027332A" w:rsidRPr="00F7432E" w14:paraId="02FA525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B4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2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68E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2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F5AC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96</w:t>
            </w:r>
          </w:p>
        </w:tc>
      </w:tr>
      <w:tr w:rsidR="0027332A" w:rsidRPr="00F7432E" w14:paraId="42A939D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C45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US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9EB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NA-binding protein FUS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4896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93</w:t>
            </w:r>
          </w:p>
        </w:tc>
      </w:tr>
      <w:tr w:rsidR="0027332A" w:rsidRPr="00F7432E" w14:paraId="466AD5B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069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SR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2F9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anslocon-associated protein subunit delt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B9DA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65</w:t>
            </w:r>
          </w:p>
        </w:tc>
      </w:tr>
      <w:tr w:rsidR="0027332A" w:rsidRPr="00F7432E" w14:paraId="5BE87AA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DF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1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66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1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F20C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51</w:t>
            </w:r>
          </w:p>
        </w:tc>
      </w:tr>
      <w:tr w:rsidR="0027332A" w:rsidRPr="00F7432E" w14:paraId="67FCF43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F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MED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E74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ansmembrane emp24 domain-containing protein 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0515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27332A" w:rsidRPr="00F7432E" w14:paraId="095AFA5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64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YNCRIP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B0F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Q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9346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45</w:t>
            </w:r>
          </w:p>
        </w:tc>
      </w:tr>
      <w:tr w:rsidR="0027332A" w:rsidRPr="00F7432E" w14:paraId="4694FF2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05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RRC5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8F8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eucine-rich repeat-containing protein 5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86F5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35</w:t>
            </w:r>
          </w:p>
        </w:tc>
      </w:tr>
      <w:tr w:rsidR="0027332A" w:rsidRPr="00F7432E" w14:paraId="75AA6D4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A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B11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77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b-11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CAB0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03</w:t>
            </w:r>
          </w:p>
        </w:tc>
      </w:tr>
      <w:tr w:rsidR="0027332A" w:rsidRPr="00F7432E" w14:paraId="7D42686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EE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1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D73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1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34F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67</w:t>
            </w:r>
          </w:p>
        </w:tc>
      </w:tr>
      <w:tr w:rsidR="0027332A" w:rsidRPr="00F7432E" w14:paraId="768A547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82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37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1C9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37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5C38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27332A" w:rsidRPr="00F7432E" w14:paraId="0468FD5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42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ABPC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A65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olyadenylate-binding protein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01D1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27332A" w:rsidRPr="00F7432E" w14:paraId="37B4684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B8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LAVL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908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LAV-like protein 4 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C6624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27332A" w:rsidRPr="00F7432E" w14:paraId="56BE2C8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22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NPR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CCE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R 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426274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35</w:t>
            </w:r>
          </w:p>
        </w:tc>
      </w:tr>
      <w:tr w:rsidR="0027332A" w:rsidRPr="00F7432E" w14:paraId="670CD263" w14:textId="77777777" w:rsidTr="33209B27">
        <w:trPr>
          <w:trHeight w:hRule="exact" w:val="229"/>
        </w:trPr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CE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FM</w:t>
            </w:r>
          </w:p>
        </w:tc>
        <w:tc>
          <w:tcPr>
            <w:tcW w:w="71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8DA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longation factor Tu_ mitochondrial </w:t>
            </w:r>
          </w:p>
        </w:tc>
        <w:tc>
          <w:tcPr>
            <w:tcW w:w="158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D7BA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22</w:t>
            </w:r>
          </w:p>
        </w:tc>
      </w:tr>
      <w:tr w:rsidR="0027332A" w:rsidRPr="00F7432E" w14:paraId="41EA6E6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66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N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FC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Dolichyl-diphosphooligosaccharide--protein glycosyltransferase subunit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4436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97</w:t>
            </w:r>
          </w:p>
        </w:tc>
      </w:tr>
      <w:tr w:rsidR="0027332A" w:rsidRPr="00F7432E" w14:paraId="78CC3E3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BA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LYREF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096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HO complex subunit 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F960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92</w:t>
            </w:r>
          </w:p>
        </w:tc>
      </w:tr>
      <w:tr w:rsidR="0027332A" w:rsidRPr="00F7432E" w14:paraId="33B8B84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D5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LF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280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Interleukin enhancer-binding factor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E5ED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27332A" w:rsidRPr="00F7432E" w14:paraId="68B3CC7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CF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IRBP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4E3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old-inducible RNA-binding prote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089D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37</w:t>
            </w:r>
          </w:p>
        </w:tc>
      </w:tr>
      <w:tr w:rsidR="0027332A" w:rsidRPr="00F7432E" w14:paraId="53838C1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F7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AICS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17A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ultifunctional protein ADE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E6D4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27332A" w:rsidRPr="00F7432E" w14:paraId="7ADEF96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BB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TP5PD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80A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 synthase subunit d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C7AC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89</w:t>
            </w:r>
          </w:p>
        </w:tc>
      </w:tr>
      <w:tr w:rsidR="0027332A" w:rsidRPr="00F7432E" w14:paraId="7A92E01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82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ALR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208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alreticul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3E55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86</w:t>
            </w:r>
          </w:p>
        </w:tc>
      </w:tr>
      <w:tr w:rsidR="0027332A" w:rsidRPr="00F7432E" w14:paraId="4EC25A9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B9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B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73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beta type-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2390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75</w:t>
            </w:r>
          </w:p>
        </w:tc>
      </w:tr>
      <w:tr w:rsidR="0027332A" w:rsidRPr="00F7432E" w14:paraId="2181E187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602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TN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1B6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eticulon-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9D51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74</w:t>
            </w:r>
          </w:p>
        </w:tc>
      </w:tr>
      <w:tr w:rsidR="0027332A" w:rsidRPr="00F7432E" w14:paraId="414F566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4D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EPTIN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4EF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ptin-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FB3B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27332A" w:rsidRPr="00F7432E" w14:paraId="13CA345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AF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lastRenderedPageBreak/>
              <w:t>PSMB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1D4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beta type-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5A57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67</w:t>
            </w:r>
          </w:p>
        </w:tc>
      </w:tr>
      <w:tr w:rsidR="0027332A" w:rsidRPr="00F7432E" w14:paraId="5FF822B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44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OX4I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1AA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tochrome c oxidase subunit 4 isoform 1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16D3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61</w:t>
            </w:r>
          </w:p>
        </w:tc>
      </w:tr>
      <w:tr w:rsidR="0027332A" w:rsidRPr="00F7432E" w14:paraId="2FEEE90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56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UVBL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259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uvB-like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9F3E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27332A" w:rsidRPr="00F7432E" w14:paraId="549B751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213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TGB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D78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Integrin beta-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537D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27332A" w:rsidRPr="00F7432E" w14:paraId="48ACB50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7B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23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08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23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D817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36</w:t>
            </w:r>
          </w:p>
        </w:tc>
      </w:tr>
      <w:tr w:rsidR="0027332A" w:rsidRPr="00F7432E" w14:paraId="467A163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97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TP5ME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133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 synthase subunit e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F66D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34</w:t>
            </w:r>
          </w:p>
        </w:tc>
      </w:tr>
      <w:tr w:rsidR="0027332A" w:rsidRPr="00F7432E" w14:paraId="277F0F2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F7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EDD8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EA7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EDD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FB5D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30</w:t>
            </w:r>
          </w:p>
        </w:tc>
      </w:tr>
      <w:tr w:rsidR="0027332A" w:rsidRPr="00F7432E" w14:paraId="2D189D1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18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B5C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029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b-5C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0C88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28</w:t>
            </w:r>
          </w:p>
        </w:tc>
      </w:tr>
      <w:tr w:rsidR="0027332A" w:rsidRPr="00F7432E" w14:paraId="175710E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0C8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DX39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E4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-dependent RNA helicase DDX39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5213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22</w:t>
            </w:r>
          </w:p>
        </w:tc>
      </w:tr>
      <w:tr w:rsidR="0027332A" w:rsidRPr="00F7432E" w14:paraId="0157781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E9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N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090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Dolichyl-diphosphooligosaccharide--protein glycosyltransferase subunit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4E44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20</w:t>
            </w:r>
          </w:p>
        </w:tc>
      </w:tr>
      <w:tr w:rsidR="0027332A" w:rsidRPr="00F7432E" w14:paraId="1C043577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D5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A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D41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alpha type-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3244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11</w:t>
            </w:r>
          </w:p>
        </w:tc>
      </w:tr>
      <w:tr w:rsidR="0027332A" w:rsidRPr="00F7432E" w14:paraId="7F2FB22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AB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XRCC5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791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X-ray repair cross-complementing protein 5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3722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27332A" w:rsidRPr="00F7432E" w14:paraId="54C09CF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73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A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FCE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alpha type-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EDA1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27332A" w:rsidRPr="00F7432E" w14:paraId="66B46C4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A9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E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8C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10 kDa heat shock protein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C012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27332A" w:rsidRPr="00F7432E" w14:paraId="27CC17E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2A4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DC4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64E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ell division control protein 42 homolog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D9E3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27332A" w:rsidRPr="00F7432E" w14:paraId="0C1733C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91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LD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CFF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ihydrolipoyl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dehydrogenase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CE19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75</w:t>
            </w:r>
          </w:p>
        </w:tc>
      </w:tr>
      <w:tr w:rsidR="0027332A" w:rsidRPr="00F7432E" w14:paraId="7D4885B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00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H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F5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Fumarate hydratase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A179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73</w:t>
            </w:r>
          </w:p>
        </w:tc>
      </w:tr>
      <w:tr w:rsidR="0027332A" w:rsidRPr="00F7432E" w14:paraId="4E52FAA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F8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P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0E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acidic ribosomal protein P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C443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62</w:t>
            </w:r>
          </w:p>
        </w:tc>
      </w:tr>
      <w:tr w:rsidR="0027332A" w:rsidRPr="00F7432E" w14:paraId="2969DAE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53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RL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11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DP-ribosylation factor-like protein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396B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60</w:t>
            </w:r>
          </w:p>
        </w:tc>
      </w:tr>
      <w:tr w:rsidR="0027332A" w:rsidRPr="00F7432E" w14:paraId="2C07CDB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88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C5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BC5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26S proteasome regulatory subunit 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E6E3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27332A" w:rsidRPr="00F7432E" w14:paraId="0AF09D2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7C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B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C2B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beta type-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0E7F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27332A" w:rsidRPr="00F7432E" w14:paraId="077C85B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BD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D17B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4D5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eroxisomal multifunctional enzyme type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905B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27332A" w:rsidRPr="00F7432E" w14:paraId="0653B8B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1B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NRPB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B4B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U2 small nuclear ribonucleoprotein B''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8063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27332A" w:rsidRPr="00F7432E" w14:paraId="4FD17DD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4B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RH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832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nhancer of rudimentary homolog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BEF8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33</w:t>
            </w:r>
          </w:p>
        </w:tc>
      </w:tr>
      <w:tr w:rsidR="0027332A" w:rsidRPr="00F7432E" w14:paraId="43A0F59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7F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RA2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268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ansformer-2 protein homolog alph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F38C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9</w:t>
            </w:r>
          </w:p>
        </w:tc>
      </w:tr>
      <w:tr w:rsidR="0027332A" w:rsidRPr="00F7432E" w14:paraId="4DC57B0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10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TP5P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426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 synthase </w:t>
            </w:r>
            <w:proofErr w:type="gram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0) complex subunit B1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8941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6</w:t>
            </w:r>
          </w:p>
        </w:tc>
      </w:tr>
      <w:tr w:rsidR="0027332A" w:rsidRPr="00F7432E" w14:paraId="11E0A5D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15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B2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1D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b-2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4D8D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6</w:t>
            </w:r>
          </w:p>
        </w:tc>
      </w:tr>
      <w:tr w:rsidR="0027332A" w:rsidRPr="00F7432E" w14:paraId="2A2DAC2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09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LC25A1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C99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alcium-binding mitochondrial carrier protein Aralar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50DC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2</w:t>
            </w:r>
          </w:p>
        </w:tc>
      </w:tr>
      <w:tr w:rsidR="0027332A" w:rsidRPr="00F7432E" w14:paraId="32E86B6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A5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EPTIN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CA8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ptin-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C40A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27332A" w:rsidRPr="00F7432E" w14:paraId="696AC3F7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457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A4L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4B3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70 kDa protein 4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5340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11</w:t>
            </w:r>
          </w:p>
        </w:tc>
      </w:tr>
      <w:tr w:rsidR="0027332A" w:rsidRPr="00F7432E" w14:paraId="2C3248E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47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TOML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9F9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tomatin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-like protein 2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852E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06</w:t>
            </w:r>
          </w:p>
        </w:tc>
      </w:tr>
      <w:tr w:rsidR="0027332A" w:rsidRPr="00F7432E" w14:paraId="3DCAA3F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AF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B35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83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b-35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55C8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97</w:t>
            </w:r>
          </w:p>
        </w:tc>
      </w:tr>
      <w:tr w:rsidR="0027332A" w:rsidRPr="00F7432E" w14:paraId="5D63596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2D0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TP6V0C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32A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V-type proton ATPase 16 kDa proteolipid subunit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1BA4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27332A" w:rsidRPr="00F7432E" w14:paraId="1E913E8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60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NAJA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76F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homolog subfamily A member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42CA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27332A" w:rsidRPr="00F7432E" w14:paraId="3540853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99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MPO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974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amina-associated polypeptide 2_ isoforms beta/gamm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4189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27332A" w:rsidRPr="00F7432E" w14:paraId="03F0FC4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9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ADH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3CA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ydroxyacyl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-coenzyme A dehydrogenase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C1F7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27332A" w:rsidRPr="00F7432E" w14:paraId="5B2B436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82B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MEM167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8C8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in kish-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6266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27332A" w:rsidRPr="00F7432E" w14:paraId="123585D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E4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MMT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47C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ICOS complex subunit MIC6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40AF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27332A" w:rsidRPr="00F7432E" w14:paraId="1FA82E1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AE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RPC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1F3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ctin-related protein 2/3 complex subunit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9845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72</w:t>
            </w:r>
          </w:p>
        </w:tc>
      </w:tr>
      <w:tr w:rsidR="0027332A" w:rsidRPr="00F7432E" w14:paraId="56A0432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2A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MEM14C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6D6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ansmembrane protein 14C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B301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64</w:t>
            </w:r>
          </w:p>
        </w:tc>
      </w:tr>
      <w:tr w:rsidR="0027332A" w:rsidRPr="00F7432E" w14:paraId="03D7649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4CB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A2G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4B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liferation-associated protein 2G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0011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27332A" w:rsidRPr="00F7432E" w14:paraId="51455C1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16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IF3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CFA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ukaryotic translation initiation factor 3 subunit B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F24D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4</w:t>
            </w:r>
          </w:p>
        </w:tc>
      </w:tr>
      <w:tr w:rsidR="0027332A" w:rsidRPr="00F7432E" w14:paraId="6B8CE70D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91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LCAM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10D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D166 antige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88BE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27332A" w:rsidRPr="00F7432E" w14:paraId="1E513B5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C36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IPSNAP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C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ipSnap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homolog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A378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27332A" w:rsidRPr="00F7432E" w14:paraId="1F8E263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57C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NPS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C7E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NA-binding protein with serine-rich domain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6D09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27332A" w:rsidRPr="00F7432E" w14:paraId="7A77144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6F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D17B1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8EE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Very-long-chain 3-oxoacyl-CoA reductas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1005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9</w:t>
            </w:r>
          </w:p>
        </w:tc>
      </w:tr>
      <w:tr w:rsidR="0027332A" w:rsidRPr="00F7432E" w14:paraId="0658352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9C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2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FC3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2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8C0C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6</w:t>
            </w:r>
          </w:p>
        </w:tc>
      </w:tr>
      <w:tr w:rsidR="0027332A" w:rsidRPr="00F7432E" w14:paraId="261CCF1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4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ES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F1D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esmin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9F36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6</w:t>
            </w:r>
          </w:p>
        </w:tc>
      </w:tr>
      <w:tr w:rsidR="0027332A" w:rsidRPr="00F7432E" w14:paraId="587B4DA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F5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OX6A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F7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tochrome c oxidase subunit 6A1_ mitochondrial 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D39ABA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3</w:t>
            </w:r>
          </w:p>
        </w:tc>
      </w:tr>
      <w:tr w:rsidR="0027332A" w:rsidRPr="00F7432E" w14:paraId="42B24C1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92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SBP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4FA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ingle-stranded DNA-binding protein_ mitochondrial 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CF606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27332A" w:rsidRPr="00F7432E" w14:paraId="45C8BE2A" w14:textId="77777777" w:rsidTr="33209B27">
        <w:trPr>
          <w:trHeight w:hRule="exact" w:val="229"/>
        </w:trPr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E8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RDX3</w:t>
            </w:r>
          </w:p>
        </w:tc>
        <w:tc>
          <w:tcPr>
            <w:tcW w:w="71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2D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hioredoxin-dependent peroxide reductase_ mitochondrial </w:t>
            </w:r>
          </w:p>
        </w:tc>
        <w:tc>
          <w:tcPr>
            <w:tcW w:w="158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7482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27332A" w:rsidRPr="00F7432E" w14:paraId="4995CEE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69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DK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B78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clin-dependent kinase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2071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21</w:t>
            </w:r>
          </w:p>
        </w:tc>
      </w:tr>
      <w:tr w:rsidR="0027332A" w:rsidRPr="00F7432E" w14:paraId="4257E61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2F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LC25A1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88C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itochondrial 2-oxoglutarate/malate carrier prote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F846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8</w:t>
            </w:r>
          </w:p>
        </w:tc>
      </w:tr>
      <w:tr w:rsidR="0027332A" w:rsidRPr="00F7432E" w14:paraId="31FA49E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B4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LN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4B5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Filamin-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0D6B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6</w:t>
            </w:r>
          </w:p>
        </w:tc>
      </w:tr>
      <w:tr w:rsidR="0027332A" w:rsidRPr="00F7432E" w14:paraId="761C617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75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RSF9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BFA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rine/arginine-rich splicing factor 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46D9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27332A" w:rsidRPr="00F7432E" w14:paraId="65FD929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90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S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7AB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upus La prote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CD3F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27332A" w:rsidRPr="00F7432E" w14:paraId="586B45C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4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F3B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2B7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plicing factor 3B subunit 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CFD3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4</w:t>
            </w:r>
          </w:p>
        </w:tc>
      </w:tr>
      <w:tr w:rsidR="0027332A" w:rsidRPr="00F7432E" w14:paraId="624A739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D2F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PM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C72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opomyosin alpha-3 cha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E8A4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8</w:t>
            </w:r>
          </w:p>
        </w:tc>
      </w:tr>
      <w:tr w:rsidR="0027332A" w:rsidRPr="00F7432E" w14:paraId="16E34E80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615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RMT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4AD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in arginine N-methyltransferase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D7DE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7</w:t>
            </w:r>
          </w:p>
        </w:tc>
      </w:tr>
      <w:tr w:rsidR="0027332A" w:rsidRPr="00F7432E" w14:paraId="21EEFB02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0A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1BL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47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p-1b-like prote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10D7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0</w:t>
            </w:r>
          </w:p>
        </w:tc>
      </w:tr>
      <w:tr w:rsidR="0027332A" w:rsidRPr="00F7432E" w14:paraId="412845F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E9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AR1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09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GTP-binding protein SAR1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BB19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27332A" w:rsidRPr="00F7432E" w14:paraId="68A7B15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93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CM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C0E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DNA replication licensing factor MCM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FE31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27332A" w:rsidRPr="00F7432E" w14:paraId="168B8ED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5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472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rine/arginine-rich splicing factor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68B5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27332A" w:rsidRPr="00F7432E" w14:paraId="1D84D8B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EE4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28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E72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2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57B3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4</w:t>
            </w:r>
          </w:p>
        </w:tc>
      </w:tr>
      <w:tr w:rsidR="0027332A" w:rsidRPr="00F7432E" w14:paraId="49222F6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90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OX7C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D9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tochrome c oxidase subunit 7C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E0E2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27332A" w:rsidRPr="00F7432E" w14:paraId="5BF6AFBF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40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EC61A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C16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in transport protein Sec61 subunit alpha isoform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4755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89</w:t>
            </w:r>
          </w:p>
        </w:tc>
      </w:tr>
      <w:tr w:rsidR="0027332A" w:rsidRPr="00F7432E" w14:paraId="5393AB9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91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B6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488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as-related protein Rab-6B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31D9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89</w:t>
            </w:r>
          </w:p>
        </w:tc>
      </w:tr>
      <w:tr w:rsidR="0027332A" w:rsidRPr="00F7432E" w14:paraId="071442F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538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lastRenderedPageBreak/>
              <w:t>EIF3I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29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ukaryotic translation initiation factor 3 subunit I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F747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27332A" w:rsidRPr="00F7432E" w14:paraId="24B7E86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A2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YKT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1EC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ynaptobrevin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homolog YKT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C29B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82</w:t>
            </w:r>
          </w:p>
        </w:tc>
      </w:tr>
      <w:tr w:rsidR="0027332A" w:rsidRPr="00F7432E" w14:paraId="05B5B6B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7D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CM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6C8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DNA replication licensing factor MCM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D529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73</w:t>
            </w:r>
          </w:p>
        </w:tc>
      </w:tr>
      <w:tr w:rsidR="0027332A" w:rsidRPr="00F7432E" w14:paraId="2E6BC5C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76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NU1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0FD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HP2-like protein 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7F2D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27332A" w:rsidRPr="00F7432E" w14:paraId="67E0DD3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21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CAT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F8E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cetyl-CoA acetyltransferase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DB4E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27332A" w:rsidRPr="00F7432E" w14:paraId="6419ED9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A7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AFAH1B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339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latelet-activating factor </w:t>
            </w: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cetylhydrolase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IB subunit gamm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7D59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55</w:t>
            </w:r>
          </w:p>
        </w:tc>
      </w:tr>
      <w:tr w:rsidR="0027332A" w:rsidRPr="00F7432E" w14:paraId="703E5A35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E6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C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518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26S proteasome regulatory subunit 6B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6768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27332A" w:rsidRPr="00F7432E" w14:paraId="5627B35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79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C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415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26S proteasome regulatory subunit 6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D454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27332A" w:rsidRPr="00F7432E" w14:paraId="661F29C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F2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OX7A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D27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ytochrome c oxidase subunit 7A2_ mitochondrial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9181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27332A" w:rsidRPr="00F7432E" w14:paraId="5366013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092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UBQLN4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61C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Ubiquilin-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3DB0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8</w:t>
            </w:r>
          </w:p>
        </w:tc>
      </w:tr>
      <w:tr w:rsidR="0027332A" w:rsidRPr="00F7432E" w14:paraId="5EBB75F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63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LIC6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2A6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hloride intracellular channel protein 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18A8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2</w:t>
            </w:r>
          </w:p>
        </w:tc>
      </w:tr>
      <w:tr w:rsidR="0027332A" w:rsidRPr="00F7432E" w14:paraId="41ECB87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AC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YPLA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78D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cyl-protein thioesterase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89C30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1</w:t>
            </w:r>
          </w:p>
        </w:tc>
      </w:tr>
      <w:tr w:rsidR="0027332A" w:rsidRPr="00F7432E" w14:paraId="4EC0F691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E6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GNAI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7CD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Guanine nucleotide-binding protein G(</w:t>
            </w: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) subunit alpha-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64B3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27332A" w:rsidRPr="00F7432E" w14:paraId="750B4CD7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F43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SMD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A0A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4EE0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10</w:t>
            </w:r>
          </w:p>
        </w:tc>
      </w:tr>
      <w:tr w:rsidR="0027332A" w:rsidRPr="00F7432E" w14:paraId="6DA5BDCA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1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UBQLN1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832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Ubiquilin-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392D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27332A" w:rsidRPr="00F7432E" w14:paraId="03447E16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D3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RXL2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9BD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eroxiredoxin-like 2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C4D0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27332A" w:rsidRPr="00F7432E" w14:paraId="41066B9C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25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KRT7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5F3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Keratin_ type II cytoskeletal 7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ACCF9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27332A" w:rsidRPr="00F7432E" w14:paraId="346B8CC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2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2AFX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B7F7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2AX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669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27332A" w:rsidRPr="00F7432E" w14:paraId="7920A5D4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80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ACA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1F6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ascent polypeptide-associated complex subunit alpha_ muscle-specific form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4D9B3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27332A" w:rsidRPr="00F7432E" w14:paraId="7208121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551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CTN3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D5A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lpha-actinin-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EE01A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27332A" w:rsidRPr="00F7432E" w14:paraId="3124FB23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1BF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EFM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359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eurofilament medium polypeptid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07C1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27332A" w:rsidRPr="00F7432E" w14:paraId="6D3B6D18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87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TBP2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F9E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olypyrimidine tract-binding protein 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7E8D2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27332A" w:rsidRPr="00F7432E" w14:paraId="6477CA4E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364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DHAL6B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6C7F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-lactate dehydrogenase A-like 6B 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33E34AD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27332A" w:rsidRPr="00F7432E" w14:paraId="66D67E19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D08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8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EEC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-8 chai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9469B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eastAsia="Times New Roman" w:hAnsi="FUTURA LIGHT BT" w:cs="Calibri"/>
                <w:color w:val="000000" w:themeColor="text1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27332A" w:rsidRPr="00F7432E" w14:paraId="65A46BCB" w14:textId="77777777" w:rsidTr="33209B27">
        <w:trPr>
          <w:trHeight w:hRule="exact" w:val="229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0847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7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749E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48B6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0.184</w:t>
            </w:r>
          </w:p>
        </w:tc>
      </w:tr>
    </w:tbl>
    <w:p w14:paraId="6FC83D3C" w14:textId="77777777" w:rsidR="0027332A" w:rsidRPr="00F7432E" w:rsidRDefault="0027332A" w:rsidP="0027332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FE2159D" w14:textId="77777777" w:rsidR="0027332A" w:rsidRDefault="0027332A" w:rsidP="0027332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F641AC0" w14:textId="3584EA55" w:rsidR="0027332A" w:rsidRDefault="0027332A" w:rsidP="33209B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3209B27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93949" w:rsidRPr="33209B27">
        <w:rPr>
          <w:rFonts w:ascii="Times New Roman" w:eastAsia="Times New Roman" w:hAnsi="Times New Roman" w:cs="Times New Roman"/>
          <w:b/>
          <w:bCs/>
        </w:rPr>
        <w:t>S</w:t>
      </w:r>
      <w:r w:rsidRPr="33209B27">
        <w:rPr>
          <w:rFonts w:ascii="Times New Roman" w:eastAsia="Times New Roman" w:hAnsi="Times New Roman" w:cs="Times New Roman"/>
          <w:b/>
          <w:bCs/>
        </w:rPr>
        <w:t xml:space="preserve">2. </w:t>
      </w:r>
      <w:r w:rsidRPr="33209B27">
        <w:rPr>
          <w:rFonts w:ascii="Times New Roman" w:eastAsia="Times New Roman" w:hAnsi="Times New Roman" w:cs="Times New Roman"/>
        </w:rPr>
        <w:t>The ninety-nine ubiquitinated proteins and their quantified amounts (fmol) commonly identified in control, GlcSph and LysoGb3 datasets.</w:t>
      </w:r>
    </w:p>
    <w:tbl>
      <w:tblPr>
        <w:tblW w:w="1020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546"/>
        <w:gridCol w:w="5235"/>
        <w:gridCol w:w="1181"/>
        <w:gridCol w:w="1011"/>
        <w:gridCol w:w="1236"/>
      </w:tblGrid>
      <w:tr w:rsidR="0027332A" w:rsidRPr="00C8069D" w14:paraId="5D24574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4E63152F" w14:textId="77777777" w:rsidR="0027332A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4A309952" w14:textId="77777777" w:rsidR="0027332A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4576B22F" w14:textId="77777777" w:rsidR="0027332A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759E954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39" w:type="dxa"/>
            <w:tcBorders>
              <w:top w:val="nil"/>
              <w:left w:val="single" w:sz="6" w:space="0" w:color="auto"/>
              <w:right w:val="single" w:sz="4" w:space="0" w:color="auto"/>
            </w:tcBorders>
          </w:tcPr>
          <w:p w14:paraId="5FD1CDA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ECCAD6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Amount (fmol)</w:t>
            </w:r>
          </w:p>
        </w:tc>
      </w:tr>
      <w:tr w:rsidR="0027332A" w:rsidRPr="00C8069D" w14:paraId="61FD9E44" w14:textId="77777777" w:rsidTr="33209B27">
        <w:trPr>
          <w:trHeight w:hRule="exact" w:val="246"/>
        </w:trPr>
        <w:tc>
          <w:tcPr>
            <w:tcW w:w="1518" w:type="dxa"/>
            <w:tcBorders>
              <w:left w:val="nil"/>
              <w:bottom w:val="double" w:sz="6" w:space="0" w:color="auto"/>
              <w:right w:val="nil"/>
            </w:tcBorders>
          </w:tcPr>
          <w:p w14:paraId="56350DF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5139" w:type="dxa"/>
            <w:tcBorders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C66A2E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883C19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1A6C9F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GlcSph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69F228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b/>
                <w:bCs/>
                <w:color w:val="000000" w:themeColor="text1"/>
                <w:sz w:val="18"/>
                <w:szCs w:val="18"/>
              </w:rPr>
              <w:t>LysoGb3</w:t>
            </w:r>
          </w:p>
        </w:tc>
      </w:tr>
      <w:tr w:rsidR="0027332A" w:rsidRPr="00C8069D" w14:paraId="2C75179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7A2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1H4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F33459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7B0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551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336205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2.17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E83AC4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6.6589</w:t>
            </w:r>
          </w:p>
        </w:tc>
      </w:tr>
      <w:tr w:rsidR="0027332A" w:rsidRPr="00C8069D" w14:paraId="7A4B8320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70C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ARK7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54F13A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in/nucleic acid </w:t>
            </w: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eglycase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DJ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F94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293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158FBC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0.67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DC0D8D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0.5507</w:t>
            </w:r>
          </w:p>
        </w:tc>
      </w:tr>
      <w:tr w:rsidR="0027332A" w:rsidRPr="00C8069D" w14:paraId="04BFCF8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51D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PI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439AE0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C42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411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12FABB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.27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CDB510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8.601</w:t>
            </w:r>
          </w:p>
        </w:tc>
      </w:tr>
      <w:tr w:rsidR="0027332A" w:rsidRPr="00C8069D" w14:paraId="6A01FFE0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8BF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A6E3F2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718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134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1A8767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.0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6D5FA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4.0963</w:t>
            </w:r>
          </w:p>
        </w:tc>
      </w:tr>
      <w:tr w:rsidR="0027332A" w:rsidRPr="00C8069D" w14:paraId="0CA2354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229E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KRT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8CFB5C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Keratin_ type II cytoskeletal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5C9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980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1B365B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6.9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A51512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4204</w:t>
            </w:r>
          </w:p>
        </w:tc>
      </w:tr>
      <w:tr w:rsidR="0027332A" w:rsidRPr="00C8069D" w14:paraId="132B8DB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D4C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GHG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0663E7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Immunoglobulin heavy constant gamma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73E3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39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29A756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0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A97F8A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132</w:t>
            </w:r>
          </w:p>
        </w:tc>
      </w:tr>
      <w:tr w:rsidR="0027332A" w:rsidRPr="00C8069D" w14:paraId="66DB607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836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A1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4A9314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69D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354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E907E8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9.48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851D81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672</w:t>
            </w:r>
          </w:p>
        </w:tc>
      </w:tr>
      <w:tr w:rsidR="0027332A" w:rsidRPr="00C8069D" w14:paraId="1FC8C38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8FF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EF1A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B6FF5A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longation factor 1-alpha 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22B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95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EAFD96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7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B3372D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6.7502</w:t>
            </w:r>
          </w:p>
        </w:tc>
      </w:tr>
      <w:tr w:rsidR="0027332A" w:rsidRPr="00C8069D" w14:paraId="017386C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A2D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KRT9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42E92F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Keratin_ type I cytoskeletal 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B4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3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3BA762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22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3543B4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802</w:t>
            </w:r>
          </w:p>
        </w:tc>
      </w:tr>
      <w:tr w:rsidR="0027332A" w:rsidRPr="00C8069D" w14:paraId="2AD1B0C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AA8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ABP4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C6ACB2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Fatty acid-binding protein_ adipocyt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0E7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33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5B6FF3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66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868E2C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1735</w:t>
            </w:r>
          </w:p>
        </w:tc>
      </w:tr>
      <w:tr w:rsidR="0027332A" w:rsidRPr="00C8069D" w14:paraId="54BAE55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C2F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D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8DCB92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 kDa heat shock protein_ mitochondri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E55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28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188A62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4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25AE97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6047</w:t>
            </w:r>
          </w:p>
        </w:tc>
      </w:tr>
      <w:tr w:rsidR="0027332A" w:rsidRPr="00C8069D" w14:paraId="11FC599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875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2E17E9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E44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23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2BBC40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.38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85BBA0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9.0997</w:t>
            </w:r>
          </w:p>
        </w:tc>
      </w:tr>
      <w:tr w:rsidR="0027332A" w:rsidRPr="00C8069D" w14:paraId="17E3EA5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5AE6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KRT10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A016A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Keratin_ type I cytoskeletal 1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622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57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CE8400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84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4EDF52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936</w:t>
            </w:r>
          </w:p>
        </w:tc>
      </w:tr>
      <w:tr w:rsidR="0027332A" w:rsidRPr="00C8069D" w14:paraId="743CE548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AC0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EBP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E523B2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hosphatidylethanolamine-binding protein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052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25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C35CB8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28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6CD121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3055</w:t>
            </w:r>
          </w:p>
        </w:tc>
      </w:tr>
      <w:tr w:rsidR="0027332A" w:rsidRPr="00C8069D" w14:paraId="3EF141F4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F9E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1H3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E652C8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3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F82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060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4C0108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7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7478CC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0135</w:t>
            </w:r>
          </w:p>
        </w:tc>
      </w:tr>
      <w:tr w:rsidR="0027332A" w:rsidRPr="00C8069D" w14:paraId="6A9B729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114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2H3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AB05A6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3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6B2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7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4DF83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01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DC71C7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6.7745</w:t>
            </w:r>
          </w:p>
        </w:tc>
      </w:tr>
      <w:tr w:rsidR="0027332A" w:rsidRPr="00C8069D" w14:paraId="04F2897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077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5F1A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BF13C6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 synthase subunit alpha_ mitochondri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D84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98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221A6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0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FF068D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9487</w:t>
            </w:r>
          </w:p>
        </w:tc>
      </w:tr>
      <w:tr w:rsidR="0027332A" w:rsidRPr="00C8069D" w14:paraId="2E4ACAF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B57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58F174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rum album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E138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8C110F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7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B4C08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0343</w:t>
            </w:r>
          </w:p>
        </w:tc>
      </w:tr>
      <w:tr w:rsidR="0027332A" w:rsidRPr="00C8069D" w14:paraId="38D05DE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44D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PK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00FF2C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994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86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963FC7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06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BDA829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0235</w:t>
            </w:r>
          </w:p>
        </w:tc>
      </w:tr>
      <w:tr w:rsidR="0027332A" w:rsidRPr="00C8069D" w14:paraId="7A4EC790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382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FN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F67B91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filin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5722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8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2698D0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34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653076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8053</w:t>
            </w:r>
          </w:p>
        </w:tc>
      </w:tr>
      <w:tr w:rsidR="0027332A" w:rsidRPr="00C8069D" w14:paraId="3FB598A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C96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1H2B1O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F1DA2C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2B type 1-O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79C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41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A1E4D5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9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78AB7B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453</w:t>
            </w:r>
          </w:p>
        </w:tc>
      </w:tr>
      <w:tr w:rsidR="0027332A" w:rsidRPr="00C8069D" w14:paraId="3B70E5C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187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90AB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C4A4B1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BF7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34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E2D7AC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24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CC73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8623</w:t>
            </w:r>
          </w:p>
        </w:tc>
      </w:tr>
      <w:tr w:rsidR="0027332A" w:rsidRPr="00C8069D" w14:paraId="29DCF7E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1C9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KM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1F3BF6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yruvate kinase PKM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3B9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3B3F42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13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9AA6B2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6</w:t>
            </w:r>
          </w:p>
        </w:tc>
      </w:tr>
      <w:tr w:rsidR="0027332A" w:rsidRPr="00C8069D" w14:paraId="65FEBFC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339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DH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768D2D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alate dehydrogenase_ cytoplasmic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926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88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F38C08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F3F99D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317</w:t>
            </w:r>
          </w:p>
        </w:tc>
      </w:tr>
      <w:tr w:rsidR="0027332A" w:rsidRPr="00C8069D" w14:paraId="3A56F2E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FED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TP5F1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5B1991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TP synthase subunit beta_ mitochondri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C65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84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4A8FB3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8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1BA122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9478</w:t>
            </w:r>
          </w:p>
        </w:tc>
      </w:tr>
      <w:tr w:rsidR="0027332A" w:rsidRPr="00C8069D" w14:paraId="4506EDB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689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2AFV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EAA6F2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2A.V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31B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56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6BC023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5ACE62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46</w:t>
            </w:r>
          </w:p>
        </w:tc>
      </w:tr>
      <w:tr w:rsidR="0027332A" w:rsidRPr="00C8069D" w14:paraId="28EBA24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729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GKC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20F170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Immunoglobulin kappa constant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41A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54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3CD77D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0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C7A3FB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057</w:t>
            </w:r>
          </w:p>
        </w:tc>
      </w:tr>
      <w:tr w:rsidR="0027332A" w:rsidRPr="00C8069D" w14:paraId="51362D45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6FC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IF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21A03A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acrophage migration inhibitory factor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2B5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47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68B2E6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480186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3933</w:t>
            </w:r>
          </w:p>
        </w:tc>
      </w:tr>
      <w:tr w:rsidR="0027332A" w:rsidRPr="00C8069D" w14:paraId="7ADD322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8CD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A1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9EE75E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cognate 71 kDa prote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3DC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18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504650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91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4A50C7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2852</w:t>
            </w:r>
          </w:p>
        </w:tc>
      </w:tr>
      <w:tr w:rsidR="0027332A" w:rsidRPr="00C8069D" w14:paraId="30E3B7A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460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lastRenderedPageBreak/>
              <w:t>PPI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45F4D6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eptidyl-prolyl cis-trans isomerase 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8B3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05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9714B9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49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A6DC9C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6.8876</w:t>
            </w:r>
          </w:p>
        </w:tc>
      </w:tr>
      <w:tr w:rsidR="0027332A" w:rsidRPr="00C8069D" w14:paraId="6C9211C8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71D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90AA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ABF1B7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protein HSP 90-alph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07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66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D6F766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1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81EB1A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1479</w:t>
            </w:r>
          </w:p>
        </w:tc>
      </w:tr>
      <w:tr w:rsidR="0027332A" w:rsidRPr="00C8069D" w14:paraId="63A240A9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15C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IF4A1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C6C366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ukaryotic initiation factor 4A-I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C41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62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0C37D4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0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6AADB0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6946</w:t>
            </w:r>
          </w:p>
        </w:tc>
      </w:tr>
      <w:tr w:rsidR="0027332A" w:rsidRPr="00C8069D" w14:paraId="08C981DD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836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DH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999423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0C9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929F9C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7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A60A5E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8908</w:t>
            </w:r>
          </w:p>
        </w:tc>
      </w:tr>
      <w:tr w:rsidR="0027332A" w:rsidRPr="00C8069D" w14:paraId="418D56E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A0D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PC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F3198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s C1/C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6CB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01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BA2B7B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6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C6DF64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5.5274</w:t>
            </w:r>
          </w:p>
        </w:tc>
      </w:tr>
      <w:tr w:rsidR="0027332A" w:rsidRPr="00C8069D" w14:paraId="0FBDC98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EC8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ABP5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01C0CB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Fatty acid-binding protein 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3EA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96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310E17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7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9A666A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354</w:t>
            </w:r>
          </w:p>
        </w:tc>
      </w:tr>
      <w:tr w:rsidR="0027332A" w:rsidRPr="00C8069D" w14:paraId="0E87F67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8E8E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PYSL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83AD95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ihydropyrimidinase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-related protein 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34D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8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D44686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6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4662AE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629</w:t>
            </w:r>
          </w:p>
        </w:tc>
      </w:tr>
      <w:tr w:rsidR="0027332A" w:rsidRPr="00C8069D" w14:paraId="24C9A8A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82A4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MDH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149910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Malate dehydrogenase_ mitochondri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65D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77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3ECF0A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8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3DA325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071</w:t>
            </w:r>
          </w:p>
        </w:tc>
      </w:tr>
      <w:tr w:rsidR="0027332A" w:rsidRPr="00C8069D" w14:paraId="1AAF741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6E0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NPA2B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681EE7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s A2/B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2E1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7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8E69F7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0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2809A6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8.7724</w:t>
            </w:r>
          </w:p>
        </w:tc>
      </w:tr>
      <w:tr w:rsidR="0027332A" w:rsidRPr="00C8069D" w14:paraId="4C2E075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BC6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D17B10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F19735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3-hydroxyacyl-CoA dehydrogenase type-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9B13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67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7C1174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0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5A7A9E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384</w:t>
            </w:r>
          </w:p>
        </w:tc>
      </w:tr>
      <w:tr w:rsidR="0027332A" w:rsidRPr="00C8069D" w14:paraId="3E7F8EE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86B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1H1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CCB0D1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1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0E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40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3B570A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0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2B03F7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103</w:t>
            </w:r>
          </w:p>
        </w:tc>
      </w:tr>
      <w:tr w:rsidR="0027332A" w:rsidRPr="00C8069D" w14:paraId="69CBABC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D3A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FABP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4B63E9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Fatty acid-binding protein_ heart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75B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20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D8D745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3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6B49BD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016</w:t>
            </w:r>
          </w:p>
        </w:tc>
      </w:tr>
      <w:tr w:rsidR="0027332A" w:rsidRPr="00C8069D" w14:paraId="316E6439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946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6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06B8DA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ze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2AE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11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84843F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6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764647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897</w:t>
            </w:r>
          </w:p>
        </w:tc>
      </w:tr>
      <w:tr w:rsidR="0027332A" w:rsidRPr="00C8069D" w14:paraId="61F7FDC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AD6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89357C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gamm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2D2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90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D7D67F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F0B5CE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698</w:t>
            </w:r>
          </w:p>
        </w:tc>
      </w:tr>
      <w:tr w:rsidR="0027332A" w:rsidRPr="00C8069D" w14:paraId="25715839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ECE4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5CC224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F4C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85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D9C522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5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107707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8741</w:t>
            </w:r>
          </w:p>
        </w:tc>
      </w:tr>
      <w:tr w:rsidR="0027332A" w:rsidRPr="00C8069D" w14:paraId="6540B31D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4CE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20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85C738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2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1FA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81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E2CEFF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3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CFE5CF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169</w:t>
            </w:r>
          </w:p>
        </w:tc>
      </w:tr>
      <w:tr w:rsidR="0027332A" w:rsidRPr="00C8069D" w14:paraId="445CF18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3B6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CP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F07860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alph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A45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50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CE4AFD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C39E6E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32</w:t>
            </w:r>
          </w:p>
        </w:tc>
      </w:tr>
      <w:tr w:rsidR="0027332A" w:rsidRPr="00C8069D" w14:paraId="3B631E0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BE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YWHAE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3AB021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14-3-3 protein epsilo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D67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A3D965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9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7BC3C5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9046</w:t>
            </w:r>
          </w:p>
        </w:tc>
      </w:tr>
      <w:tr w:rsidR="0027332A" w:rsidRPr="00C8069D" w14:paraId="4100DE94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151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ACTC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3CD999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ctin_ alpha cardiac muscle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9F4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E0C798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8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F9FD02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286</w:t>
            </w:r>
          </w:p>
        </w:tc>
      </w:tr>
      <w:tr w:rsidR="0027332A" w:rsidRPr="00C8069D" w14:paraId="5B57573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A40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KRT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80BF58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Keratin_ type II cytoskeletal 2 epidermal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58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18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96D9DC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3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D4997F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27332A" w:rsidRPr="00C8069D" w14:paraId="0EE9A5D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92B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A5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09AF18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ndoplasmic reticulum chaperone BiP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EF0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12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74FE7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01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F738CB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888</w:t>
            </w:r>
          </w:p>
        </w:tc>
      </w:tr>
      <w:tr w:rsidR="0027332A" w:rsidRPr="00C8069D" w14:paraId="0456C784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EC6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IST2H2BD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D56BC9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utative histone H2B type 2-D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6A3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09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98C922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0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0CF861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8858</w:t>
            </w:r>
          </w:p>
        </w:tc>
      </w:tr>
      <w:tr w:rsidR="0027332A" w:rsidRPr="00C8069D" w14:paraId="0CEE9EA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D32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FL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C21E5A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ofilin-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E0A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06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77E4E3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38B956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522</w:t>
            </w:r>
          </w:p>
        </w:tc>
      </w:tr>
      <w:tr w:rsidR="0027332A" w:rsidRPr="00C8069D" w14:paraId="64DF0EE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370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NO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F2DDB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Alpha-enolas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A7F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3BCD71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63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E94932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2379</w:t>
            </w:r>
          </w:p>
        </w:tc>
      </w:tr>
      <w:tr w:rsidR="0027332A" w:rsidRPr="00C8069D" w14:paraId="5C73682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4AF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K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5E4369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reatine kinase B-typ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821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87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0FFA08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9BE168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189</w:t>
            </w:r>
          </w:p>
        </w:tc>
      </w:tr>
      <w:tr w:rsidR="0027332A" w:rsidRPr="00C8069D" w14:paraId="3C0FB01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669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3F3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6BFF1E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istone H3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B0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7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B1D091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9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3F3D3C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2517</w:t>
            </w:r>
          </w:p>
        </w:tc>
      </w:tr>
      <w:tr w:rsidR="0027332A" w:rsidRPr="00C8069D" w14:paraId="653F767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2A7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AN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5DFDA7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GTP-binding nuclear protein Ra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B20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69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934388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2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3692F1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7387</w:t>
            </w:r>
          </w:p>
        </w:tc>
      </w:tr>
      <w:tr w:rsidR="0027332A" w:rsidRPr="00C8069D" w14:paraId="57AB946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A48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7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9A474B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e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11C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3FA1C6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9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D210AE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529</w:t>
            </w:r>
          </w:p>
        </w:tc>
      </w:tr>
      <w:tr w:rsidR="0027332A" w:rsidRPr="00C8069D" w14:paraId="2FA3D35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5F5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VIM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B1EBAC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Viment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A38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35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51BC73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4.43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5B659E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4.4521</w:t>
            </w:r>
          </w:p>
        </w:tc>
      </w:tr>
      <w:tr w:rsidR="0027332A" w:rsidRPr="00C8069D" w14:paraId="311BB4C9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F4C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FL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28DF19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Cofilin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5D3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2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CFA8F8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2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361FC6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9194</w:t>
            </w:r>
          </w:p>
        </w:tc>
      </w:tr>
      <w:tr w:rsidR="0027332A" w:rsidRPr="00C8069D" w14:paraId="4221A908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488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DH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63338A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L-lactate dehydrogenase A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C93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06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D0504F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36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49BA54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839</w:t>
            </w:r>
          </w:p>
        </w:tc>
      </w:tr>
      <w:tr w:rsidR="0027332A" w:rsidRPr="00C8069D" w14:paraId="6D28FE2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6FE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PM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1F6A14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M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6879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9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2DBD74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2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6DDFC6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2512</w:t>
            </w:r>
          </w:p>
        </w:tc>
      </w:tr>
      <w:tr w:rsidR="0027332A" w:rsidRPr="00C8069D" w14:paraId="67A1500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900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8C18FF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14-3-3 protein zeta/del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049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1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8C34F0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11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7BC8E0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219</w:t>
            </w:r>
          </w:p>
        </w:tc>
      </w:tr>
      <w:tr w:rsidR="0027332A" w:rsidRPr="00C8069D" w14:paraId="1695896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D9D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UCHL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0BCB08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Ubiquitin carboxyl-terminal hydrolase isozyme L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C17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80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D843E4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02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5555B1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5136</w:t>
            </w:r>
          </w:p>
        </w:tc>
      </w:tr>
      <w:tr w:rsidR="0027332A" w:rsidRPr="00C8069D" w14:paraId="63BABB7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354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PM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F3C422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ucleophosm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955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68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B44DEA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3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C1F9C4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59</w:t>
            </w:r>
          </w:p>
        </w:tc>
      </w:tr>
      <w:tr w:rsidR="0027332A" w:rsidRPr="00C8069D" w14:paraId="3B5698E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7BB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4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311ABA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del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7B9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8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2D919B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DBD1EE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394</w:t>
            </w:r>
          </w:p>
        </w:tc>
      </w:tr>
      <w:tr w:rsidR="0027332A" w:rsidRPr="00C8069D" w14:paraId="0E0536DD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77E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2453DB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protein beta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98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1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2A307F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3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375ECA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3268</w:t>
            </w:r>
          </w:p>
        </w:tc>
      </w:tr>
      <w:tr w:rsidR="0027332A" w:rsidRPr="00C8069D" w14:paraId="59397C5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6E8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C9C5F9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-3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A5E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7E77EF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5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6FF3FA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506</w:t>
            </w:r>
          </w:p>
        </w:tc>
      </w:tr>
      <w:tr w:rsidR="0027332A" w:rsidRPr="00C8069D" w14:paraId="3CD9AD35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5E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LGALS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83713D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Galectin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FC8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8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E87014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02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C49233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763</w:t>
            </w:r>
          </w:p>
        </w:tc>
      </w:tr>
      <w:tr w:rsidR="0027332A" w:rsidRPr="00C8069D" w14:paraId="08BA850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A02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RPL11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5C9A53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1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2F8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7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48C95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3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04957D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8934</w:t>
            </w:r>
          </w:p>
        </w:tc>
      </w:tr>
      <w:tr w:rsidR="0027332A" w:rsidRPr="00C8069D" w14:paraId="0393D3D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304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ERPINH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E3C8EA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erpin H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97B9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5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C47A22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5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325936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7581</w:t>
            </w:r>
          </w:p>
        </w:tc>
      </w:tr>
      <w:tr w:rsidR="0027332A" w:rsidRPr="00C8069D" w14:paraId="4ECB9AED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E23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P90B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9BFA03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ndoplasmin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F23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1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FC4033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8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DBB8AE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719</w:t>
            </w:r>
          </w:p>
        </w:tc>
      </w:tr>
      <w:tr w:rsidR="0027332A" w:rsidRPr="00C8069D" w14:paraId="053E051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512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NONO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E4C79C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Non-POU domain-containing octamer-binding prote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1EB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40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84C0E4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8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8CC6B5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3567</w:t>
            </w:r>
          </w:p>
        </w:tc>
      </w:tr>
      <w:tr w:rsidR="0027332A" w:rsidRPr="00C8069D" w14:paraId="1855DF25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87E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CT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DA820A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-complex protein 1 subunit be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677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25EFE5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9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14F3FF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6972</w:t>
            </w:r>
          </w:p>
        </w:tc>
      </w:tr>
      <w:tr w:rsidR="0027332A" w:rsidRPr="00C8069D" w14:paraId="4595B58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3DF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1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77B4CE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1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E12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35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A68827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6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66115F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281</w:t>
            </w:r>
          </w:p>
        </w:tc>
      </w:tr>
      <w:tr w:rsidR="0027332A" w:rsidRPr="00C8069D" w14:paraId="7A67057F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1A00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PD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B444DC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D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EDE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20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C1FB73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6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7C4F7E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6573</w:t>
            </w:r>
          </w:p>
        </w:tc>
      </w:tr>
      <w:tr w:rsidR="0027332A" w:rsidRPr="00C8069D" w14:paraId="183DCE8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DC4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YWHAQ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BF0CB6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14-3-3 protein thet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4EA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9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6517DF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2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F5B2F9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498</w:t>
            </w:r>
          </w:p>
        </w:tc>
      </w:tr>
      <w:tr w:rsidR="0027332A" w:rsidRPr="00C8069D" w14:paraId="638DC43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277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UBE2D3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D7F030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Ubiquitin-conjugating enzyme E2 D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0F7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9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34F513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5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4EAECD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871</w:t>
            </w:r>
          </w:p>
        </w:tc>
      </w:tr>
      <w:tr w:rsidR="0027332A" w:rsidRPr="00C8069D" w14:paraId="7A11009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057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PI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F15887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eptidyl-prolyl cis-trans isomerase B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1BD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08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F921D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3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375678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3304</w:t>
            </w:r>
          </w:p>
        </w:tc>
      </w:tr>
      <w:tr w:rsidR="0027332A" w:rsidRPr="00C8069D" w14:paraId="071014D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0E7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2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F490B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-2B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E27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5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125960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73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9FA014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69</w:t>
            </w:r>
          </w:p>
        </w:tc>
      </w:tr>
      <w:tr w:rsidR="0027332A" w:rsidRPr="00C8069D" w14:paraId="7E283A1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C60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TBP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246351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olypyrimidine tract-binding protein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7E5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3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8AAA8A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9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615674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.409</w:t>
            </w:r>
          </w:p>
        </w:tc>
      </w:tr>
      <w:tr w:rsidR="0027332A" w:rsidRPr="00C8069D" w14:paraId="02A31F55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F3F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30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1C36D4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3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C30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5FB4CF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2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4C3B27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863</w:t>
            </w:r>
          </w:p>
        </w:tc>
      </w:tr>
      <w:tr w:rsidR="0027332A" w:rsidRPr="00C8069D" w14:paraId="1164A20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C30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DPYSL2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D4740B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ihydropyrimidinase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-related protein 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187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86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9D9C70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1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2B6298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785</w:t>
            </w:r>
          </w:p>
        </w:tc>
      </w:tr>
      <w:tr w:rsidR="0027332A" w:rsidRPr="00C8069D" w14:paraId="65EC69E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82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ILF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7A5CBF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Interleukin enhancer-binding factor 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EB40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75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39D163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9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C6ABD4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9227</w:t>
            </w:r>
          </w:p>
        </w:tc>
      </w:tr>
      <w:tr w:rsidR="0027332A" w:rsidRPr="00C8069D" w14:paraId="683A78C4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326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6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4A1EDE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-6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E2D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9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F1E805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6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02D62F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641</w:t>
            </w:r>
          </w:p>
        </w:tc>
      </w:tr>
      <w:tr w:rsidR="0027332A" w:rsidRPr="00C8069D" w14:paraId="7B76DED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EBA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PRDX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A57E525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eroxiredoxin-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8BD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6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8488BC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5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228349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116</w:t>
            </w:r>
          </w:p>
        </w:tc>
      </w:tr>
      <w:tr w:rsidR="0027332A" w:rsidRPr="00C8069D" w14:paraId="16686FC1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073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4D3A1A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DFC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2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1AFD50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5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18B41C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4188</w:t>
            </w:r>
          </w:p>
        </w:tc>
      </w:tr>
      <w:tr w:rsidR="0027332A" w:rsidRPr="00C8069D" w14:paraId="50B90BC3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F28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H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9CB7CA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H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168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3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CBFA05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E7745A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479</w:t>
            </w:r>
          </w:p>
        </w:tc>
      </w:tr>
      <w:tr w:rsidR="0027332A" w:rsidRPr="00C8069D" w14:paraId="1F2B2DA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12B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EEF1G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BAC501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Elongation factor 1-gamm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AEF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30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2ACE6E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7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E2366C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7725</w:t>
            </w:r>
          </w:p>
        </w:tc>
      </w:tr>
      <w:tr w:rsidR="0027332A" w:rsidRPr="00C8069D" w14:paraId="18E243BE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3F49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BANF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F4B9EF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Barrier-to-autointegration factor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86E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20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352B357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25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5AE403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43</w:t>
            </w:r>
          </w:p>
        </w:tc>
      </w:tr>
      <w:tr w:rsidR="0027332A" w:rsidRPr="00C8069D" w14:paraId="1FABF23B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879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SFPQ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858B01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Splicing factor_ proline- and glutamine-rich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70C5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20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552084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0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7136F9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0067</w:t>
            </w:r>
          </w:p>
        </w:tc>
      </w:tr>
      <w:tr w:rsidR="0027332A" w:rsidRPr="00C8069D" w14:paraId="27E33A4D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922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UBB4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68AEDE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Tubulin beta-4B chai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AE2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14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C2ABB3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56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E5D99D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0384</w:t>
            </w:r>
          </w:p>
        </w:tc>
      </w:tr>
      <w:tr w:rsidR="0027332A" w:rsidRPr="00C8069D" w14:paraId="78E495EA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5F1C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lastRenderedPageBreak/>
              <w:t>PCN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78D856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liferating cell nuclear antigen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485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13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5971B3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80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0FC44B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816</w:t>
            </w:r>
          </w:p>
        </w:tc>
      </w:tr>
      <w:tr w:rsidR="0027332A" w:rsidRPr="00C8069D" w14:paraId="286593FC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1AC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L7A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3075BE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E1F4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11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41E40AE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2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4839E8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944</w:t>
            </w:r>
          </w:p>
        </w:tc>
      </w:tr>
      <w:tr w:rsidR="0027332A" w:rsidRPr="00C8069D" w14:paraId="11251C10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F67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H2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FFD73B1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H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25F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00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95863D2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5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EFA3DE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115</w:t>
            </w:r>
          </w:p>
        </w:tc>
      </w:tr>
      <w:tr w:rsidR="0027332A" w:rsidRPr="00C8069D" w14:paraId="7DA07389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492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RPS7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DAE72D4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40S ribosomal protein S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184A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96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248B0A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52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9AE452D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.2906</w:t>
            </w:r>
          </w:p>
        </w:tc>
      </w:tr>
      <w:tr w:rsidR="0027332A" w:rsidRPr="00C8069D" w14:paraId="6F22CE14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44B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CRMP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3C1A9F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proofErr w:type="spellStart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Dihydropyrimidinase</w:t>
            </w:r>
            <w:proofErr w:type="spellEnd"/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-related protein 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781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543367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14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E8D55D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.946</w:t>
            </w:r>
          </w:p>
        </w:tc>
      </w:tr>
      <w:tr w:rsidR="0027332A" w:rsidRPr="00C8069D" w14:paraId="59489867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BF37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S71B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2DC74D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at shock 70 kDa protein 1B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A64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7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24AEEA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47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FB2613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6215</w:t>
            </w:r>
          </w:p>
        </w:tc>
      </w:tr>
      <w:tr w:rsidR="0027332A" w:rsidRPr="00C8069D" w14:paraId="3D07DBF2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right w:val="nil"/>
            </w:tcBorders>
            <w:vAlign w:val="bottom"/>
          </w:tcPr>
          <w:p w14:paraId="510B994F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SMB5 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right w:val="single" w:sz="6" w:space="0" w:color="auto"/>
            </w:tcBorders>
            <w:vAlign w:val="bottom"/>
          </w:tcPr>
          <w:p w14:paraId="45054923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Proteasome subunit beta type-5 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bottom"/>
          </w:tcPr>
          <w:p w14:paraId="76D38A98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68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6" w:space="0" w:color="auto"/>
            </w:tcBorders>
            <w:vAlign w:val="bottom"/>
          </w:tcPr>
          <w:p w14:paraId="2C78E2F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0967</w:t>
            </w:r>
          </w:p>
        </w:tc>
        <w:tc>
          <w:tcPr>
            <w:tcW w:w="1213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34A8711B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.3677</w:t>
            </w:r>
          </w:p>
        </w:tc>
      </w:tr>
      <w:tr w:rsidR="0027332A" w:rsidRPr="00C8069D" w14:paraId="4807CC10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DA3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HNRNPA1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1B94A56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BB8E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5D90929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2.1246</w:t>
            </w:r>
          </w:p>
        </w:tc>
        <w:tc>
          <w:tcPr>
            <w:tcW w:w="121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24123D0" w14:textId="77777777" w:rsidR="0027332A" w:rsidRPr="00C8069D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8.4616</w:t>
            </w:r>
          </w:p>
        </w:tc>
      </w:tr>
      <w:tr w:rsidR="0027332A" w:rsidRPr="00F7432E" w14:paraId="2F524AD6" w14:textId="77777777" w:rsidTr="33209B27">
        <w:trPr>
          <w:trHeight w:hRule="exact" w:val="246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520F" w14:textId="77777777" w:rsidR="0027332A" w:rsidRPr="00F7432E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Total amount</w:t>
            </w:r>
          </w:p>
        </w:tc>
        <w:tc>
          <w:tcPr>
            <w:tcW w:w="513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554F7E5" w14:textId="77777777" w:rsidR="0027332A" w:rsidRPr="00F7432E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6DC25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70.0646</w:t>
            </w:r>
          </w:p>
          <w:p w14:paraId="5D2823A6" w14:textId="77777777" w:rsidR="0027332A" w:rsidRPr="00F7432E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EC7796" w14:textId="77777777" w:rsidR="0027332A" w:rsidRPr="00F7432E" w:rsidRDefault="0027332A" w:rsidP="33209B27">
            <w:pPr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184.2159</w:t>
            </w:r>
          </w:p>
          <w:p w14:paraId="75B49EFD" w14:textId="77777777" w:rsidR="0027332A" w:rsidRPr="00F7432E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D444686" w14:textId="77777777" w:rsidR="0027332A" w:rsidRPr="00F7432E" w:rsidRDefault="0027332A" w:rsidP="33209B2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</w:pPr>
            <w:r w:rsidRPr="33209B27">
              <w:rPr>
                <w:rFonts w:ascii="FUTURA LIGHT BT" w:hAnsi="FUTURA LIGHT BT" w:cs="Calibri"/>
                <w:color w:val="000000" w:themeColor="text1"/>
                <w:sz w:val="18"/>
                <w:szCs w:val="18"/>
              </w:rPr>
              <w:t>312.7565</w:t>
            </w:r>
          </w:p>
        </w:tc>
      </w:tr>
    </w:tbl>
    <w:p w14:paraId="030DCA83" w14:textId="77777777" w:rsidR="0027332A" w:rsidRPr="00F7432E" w:rsidRDefault="0027332A" w:rsidP="0027332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63516E5" w14:textId="0806C0BB" w:rsidR="00084ABF" w:rsidRDefault="00A93949" w:rsidP="33209B27">
      <w:pPr>
        <w:rPr>
          <w:rFonts w:ascii="Times New Roman" w:eastAsia="Times New Roman" w:hAnsi="Times New Roman" w:cs="Times New Roman"/>
        </w:rPr>
      </w:pPr>
      <w:r w:rsidRPr="33209B27">
        <w:rPr>
          <w:rFonts w:ascii="Times New Roman" w:eastAsia="Times New Roman" w:hAnsi="Times New Roman" w:cs="Times New Roman"/>
          <w:b/>
          <w:bCs/>
        </w:rPr>
        <w:t xml:space="preserve">Table S3. </w:t>
      </w:r>
      <w:r w:rsidR="00084ABF" w:rsidRPr="33209B27">
        <w:rPr>
          <w:rFonts w:ascii="Times New Roman" w:eastAsia="Times New Roman" w:hAnsi="Times New Roman" w:cs="Times New Roman"/>
        </w:rPr>
        <w:t xml:space="preserve">Proteins identified in duplicate </w:t>
      </w:r>
      <w:r w:rsidR="00563B4F" w:rsidRPr="33209B27">
        <w:rPr>
          <w:rFonts w:ascii="Times New Roman" w:eastAsia="Times New Roman" w:hAnsi="Times New Roman" w:cs="Times New Roman"/>
        </w:rPr>
        <w:t>analyses of lyso-</w:t>
      </w:r>
      <w:r w:rsidR="00EE5956">
        <w:rPr>
          <w:rFonts w:ascii="Times New Roman" w:eastAsia="Times New Roman" w:hAnsi="Times New Roman" w:cs="Times New Roman"/>
        </w:rPr>
        <w:t>G</w:t>
      </w:r>
      <w:r w:rsidR="00563B4F" w:rsidRPr="33209B27">
        <w:rPr>
          <w:rFonts w:ascii="Times New Roman" w:eastAsia="Times New Roman" w:hAnsi="Times New Roman" w:cs="Times New Roman"/>
        </w:rPr>
        <w:t xml:space="preserve">b3 binding/interactor analyses. Non-specific binding proteins </w:t>
      </w:r>
      <w:r w:rsidR="001C206B" w:rsidRPr="33209B27">
        <w:rPr>
          <w:rFonts w:ascii="Times New Roman" w:eastAsia="Times New Roman" w:hAnsi="Times New Roman" w:cs="Times New Roman"/>
        </w:rPr>
        <w:t>identified in blank bead analyses were</w:t>
      </w:r>
      <w:r w:rsidR="00563B4F" w:rsidRPr="33209B27">
        <w:rPr>
          <w:rFonts w:ascii="Times New Roman" w:eastAsia="Times New Roman" w:hAnsi="Times New Roman" w:cs="Times New Roman"/>
        </w:rPr>
        <w:t xml:space="preserve"> removed</w:t>
      </w:r>
      <w:r w:rsidR="001C206B" w:rsidRPr="33209B27">
        <w:rPr>
          <w:rFonts w:ascii="Times New Roman" w:eastAsia="Times New Roman" w:hAnsi="Times New Roman" w:cs="Times New Roman"/>
        </w:rPr>
        <w:t xml:space="preserve">. Proteins also found to bind to </w:t>
      </w:r>
      <w:proofErr w:type="spellStart"/>
      <w:r w:rsidR="001C206B" w:rsidRPr="33209B27">
        <w:rPr>
          <w:rFonts w:ascii="Times New Roman" w:eastAsia="Times New Roman" w:hAnsi="Times New Roman" w:cs="Times New Roman"/>
        </w:rPr>
        <w:t>glucosylshingosine</w:t>
      </w:r>
      <w:proofErr w:type="spellEnd"/>
      <w:r w:rsidR="001C206B" w:rsidRPr="33209B27">
        <w:rPr>
          <w:rFonts w:ascii="Times New Roman" w:eastAsia="Times New Roman" w:hAnsi="Times New Roman" w:cs="Times New Roman"/>
        </w:rPr>
        <w:t xml:space="preserve"> are </w:t>
      </w:r>
      <w:r w:rsidR="00277E6A" w:rsidRPr="33209B27">
        <w:rPr>
          <w:rFonts w:ascii="Times New Roman" w:eastAsia="Times New Roman" w:hAnsi="Times New Roman" w:cs="Times New Roman"/>
        </w:rPr>
        <w:t xml:space="preserve">indicated in bold. </w:t>
      </w:r>
    </w:p>
    <w:tbl>
      <w:tblPr>
        <w:tblStyle w:val="PlainTable3"/>
        <w:tblW w:w="7374" w:type="dxa"/>
        <w:tblLook w:val="04A0" w:firstRow="1" w:lastRow="0" w:firstColumn="1" w:lastColumn="0" w:noHBand="0" w:noVBand="1"/>
      </w:tblPr>
      <w:tblGrid>
        <w:gridCol w:w="1725"/>
        <w:gridCol w:w="4179"/>
        <w:gridCol w:w="1470"/>
      </w:tblGrid>
      <w:tr w:rsidR="00084ABF" w:rsidRPr="00084ABF" w14:paraId="59BC7816" w14:textId="77777777" w:rsidTr="33209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5" w:type="dxa"/>
            <w:noWrap/>
            <w:hideMark/>
          </w:tcPr>
          <w:p w14:paraId="3E439D03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Accession</w:t>
            </w:r>
          </w:p>
        </w:tc>
        <w:tc>
          <w:tcPr>
            <w:tcW w:w="5649" w:type="dxa"/>
            <w:gridSpan w:val="2"/>
            <w:noWrap/>
            <w:hideMark/>
          </w:tcPr>
          <w:p w14:paraId="42EB58DA" w14:textId="77777777" w:rsidR="00084ABF" w:rsidRPr="00084ABF" w:rsidRDefault="00084ABF" w:rsidP="33209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Description</w:t>
            </w:r>
          </w:p>
        </w:tc>
      </w:tr>
      <w:tr w:rsidR="00084ABF" w:rsidRPr="00084ABF" w14:paraId="79490764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E57DC7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60814</w:t>
            </w:r>
          </w:p>
        </w:tc>
        <w:tc>
          <w:tcPr>
            <w:tcW w:w="5649" w:type="dxa"/>
            <w:gridSpan w:val="2"/>
            <w:noWrap/>
            <w:hideMark/>
          </w:tcPr>
          <w:p w14:paraId="7BB21127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Histone H2B type 1-K </w:t>
            </w:r>
          </w:p>
        </w:tc>
      </w:tr>
      <w:tr w:rsidR="00084ABF" w:rsidRPr="00084ABF" w14:paraId="57B5B795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1AD7BD9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75608</w:t>
            </w:r>
          </w:p>
        </w:tc>
        <w:tc>
          <w:tcPr>
            <w:tcW w:w="5649" w:type="dxa"/>
            <w:gridSpan w:val="2"/>
            <w:noWrap/>
            <w:hideMark/>
          </w:tcPr>
          <w:p w14:paraId="7774D253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Acyl-protein thioesterase 1 </w:t>
            </w:r>
          </w:p>
        </w:tc>
      </w:tr>
      <w:tr w:rsidR="00084ABF" w:rsidRPr="00084ABF" w14:paraId="1601C634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150C297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5141</w:t>
            </w:r>
          </w:p>
        </w:tc>
        <w:tc>
          <w:tcPr>
            <w:tcW w:w="5649" w:type="dxa"/>
            <w:gridSpan w:val="2"/>
            <w:noWrap/>
            <w:hideMark/>
          </w:tcPr>
          <w:p w14:paraId="42461789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ADP/ATP translocase 2 </w:t>
            </w:r>
          </w:p>
        </w:tc>
      </w:tr>
      <w:tr w:rsidR="00084ABF" w:rsidRPr="00084ABF" w14:paraId="0A4BE49B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D1D6DC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7195</w:t>
            </w:r>
          </w:p>
        </w:tc>
        <w:tc>
          <w:tcPr>
            <w:tcW w:w="5649" w:type="dxa"/>
            <w:gridSpan w:val="2"/>
            <w:noWrap/>
            <w:hideMark/>
          </w:tcPr>
          <w:p w14:paraId="4D09C15D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L-lactate dehydrogenase B chain </w:t>
            </w:r>
          </w:p>
        </w:tc>
      </w:tr>
      <w:tr w:rsidR="00084ABF" w:rsidRPr="00084ABF" w14:paraId="12A94741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C8DBD4B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2236</w:t>
            </w:r>
          </w:p>
        </w:tc>
        <w:tc>
          <w:tcPr>
            <w:tcW w:w="5649" w:type="dxa"/>
            <w:gridSpan w:val="2"/>
            <w:noWrap/>
            <w:hideMark/>
          </w:tcPr>
          <w:p w14:paraId="04A39574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ADP/ATP translocase 3 </w:t>
            </w:r>
          </w:p>
        </w:tc>
      </w:tr>
      <w:tr w:rsidR="00084ABF" w:rsidRPr="00084ABF" w14:paraId="2E8E49B4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31F405D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4406</w:t>
            </w:r>
          </w:p>
        </w:tc>
        <w:tc>
          <w:tcPr>
            <w:tcW w:w="5649" w:type="dxa"/>
            <w:gridSpan w:val="2"/>
            <w:noWrap/>
            <w:hideMark/>
          </w:tcPr>
          <w:p w14:paraId="60F4E8A7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Cytochrome c oxidase subunit 7A2_ mitochondrial </w:t>
            </w:r>
          </w:p>
        </w:tc>
      </w:tr>
      <w:tr w:rsidR="00084ABF" w:rsidRPr="00084ABF" w14:paraId="3D3F5C66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3AE529D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35232</w:t>
            </w:r>
          </w:p>
        </w:tc>
        <w:tc>
          <w:tcPr>
            <w:tcW w:w="5649" w:type="dxa"/>
            <w:gridSpan w:val="2"/>
            <w:noWrap/>
            <w:hideMark/>
          </w:tcPr>
          <w:p w14:paraId="71A40ACD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Prohibitin </w:t>
            </w:r>
          </w:p>
        </w:tc>
      </w:tr>
      <w:tr w:rsidR="00084ABF" w:rsidRPr="00084ABF" w14:paraId="0840316D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2C88DB2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40939</w:t>
            </w:r>
          </w:p>
        </w:tc>
        <w:tc>
          <w:tcPr>
            <w:tcW w:w="5649" w:type="dxa"/>
            <w:gridSpan w:val="2"/>
            <w:noWrap/>
            <w:hideMark/>
          </w:tcPr>
          <w:p w14:paraId="22F0BAEF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Trifunctional enzyme subunit alpha_ mitochondrial </w:t>
            </w:r>
          </w:p>
        </w:tc>
      </w:tr>
      <w:tr w:rsidR="00084ABF" w:rsidRPr="00084ABF" w14:paraId="383A3C82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1B4EAD5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60709</w:t>
            </w:r>
          </w:p>
        </w:tc>
        <w:tc>
          <w:tcPr>
            <w:tcW w:w="5649" w:type="dxa"/>
            <w:gridSpan w:val="2"/>
            <w:noWrap/>
            <w:hideMark/>
          </w:tcPr>
          <w:p w14:paraId="34A1A4C0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Actin_ cytoplasmic 1 </w:t>
            </w:r>
          </w:p>
        </w:tc>
      </w:tr>
      <w:tr w:rsidR="00084ABF" w:rsidRPr="00084ABF" w14:paraId="098C7DAF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D300A24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00839</w:t>
            </w:r>
          </w:p>
        </w:tc>
        <w:tc>
          <w:tcPr>
            <w:tcW w:w="5649" w:type="dxa"/>
            <w:gridSpan w:val="2"/>
            <w:noWrap/>
            <w:hideMark/>
          </w:tcPr>
          <w:p w14:paraId="2701C26C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Heterogeneous nuclear ribonucleoprotein U </w:t>
            </w:r>
          </w:p>
        </w:tc>
      </w:tr>
      <w:tr w:rsidR="00084ABF" w:rsidRPr="00084ABF" w14:paraId="4B851472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6DBE4AE2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5365</w:t>
            </w:r>
          </w:p>
        </w:tc>
        <w:tc>
          <w:tcPr>
            <w:tcW w:w="5649" w:type="dxa"/>
            <w:gridSpan w:val="2"/>
            <w:noWrap/>
            <w:hideMark/>
          </w:tcPr>
          <w:p w14:paraId="384BB5AA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>Poly(</w:t>
            </w:r>
            <w:proofErr w:type="spellStart"/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>rC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)-binding protein 1 </w:t>
            </w:r>
          </w:p>
        </w:tc>
      </w:tr>
      <w:tr w:rsidR="00084ABF" w:rsidRPr="00084ABF" w14:paraId="67608A2E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B6E4383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5366</w:t>
            </w:r>
          </w:p>
        </w:tc>
        <w:tc>
          <w:tcPr>
            <w:tcW w:w="5649" w:type="dxa"/>
            <w:gridSpan w:val="2"/>
            <w:noWrap/>
            <w:hideMark/>
          </w:tcPr>
          <w:p w14:paraId="6020DA38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>Poly(</w:t>
            </w:r>
            <w:proofErr w:type="spellStart"/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>rC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)-binding protein 2 </w:t>
            </w:r>
          </w:p>
        </w:tc>
      </w:tr>
      <w:tr w:rsidR="00084ABF" w:rsidRPr="00084ABF" w14:paraId="55E1DAE1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DA1FFD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9714</w:t>
            </w:r>
          </w:p>
        </w:tc>
        <w:tc>
          <w:tcPr>
            <w:tcW w:w="5649" w:type="dxa"/>
            <w:gridSpan w:val="2"/>
            <w:noWrap/>
            <w:hideMark/>
          </w:tcPr>
          <w:p w14:paraId="4AE1DCD6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3-hydroxyacyl-CoA dehydrogenase type-2 </w:t>
            </w:r>
          </w:p>
        </w:tc>
      </w:tr>
      <w:tr w:rsidR="00084ABF" w:rsidRPr="00084ABF" w14:paraId="30EFA26F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496BB1C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95336</w:t>
            </w:r>
          </w:p>
        </w:tc>
        <w:tc>
          <w:tcPr>
            <w:tcW w:w="5649" w:type="dxa"/>
            <w:gridSpan w:val="2"/>
            <w:noWrap/>
            <w:hideMark/>
          </w:tcPr>
          <w:p w14:paraId="3595050D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6-phosphogluconolactonase </w:t>
            </w:r>
          </w:p>
        </w:tc>
      </w:tr>
      <w:tr w:rsidR="00084ABF" w:rsidRPr="00084ABF" w14:paraId="72042CBD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4374693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0809</w:t>
            </w:r>
          </w:p>
        </w:tc>
        <w:tc>
          <w:tcPr>
            <w:tcW w:w="5649" w:type="dxa"/>
            <w:gridSpan w:val="2"/>
            <w:noWrap/>
            <w:hideMark/>
          </w:tcPr>
          <w:p w14:paraId="079B75D5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60 kDa heat shock protein_ mitochondrial </w:t>
            </w:r>
          </w:p>
        </w:tc>
      </w:tr>
      <w:tr w:rsidR="00084ABF" w:rsidRPr="00084ABF" w14:paraId="05F19580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5354FFD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DMV8</w:t>
            </w:r>
          </w:p>
        </w:tc>
        <w:tc>
          <w:tcPr>
            <w:tcW w:w="5649" w:type="dxa"/>
            <w:gridSpan w:val="2"/>
            <w:noWrap/>
            <w:hideMark/>
          </w:tcPr>
          <w:p w14:paraId="094A642C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Heat shock 70 kDa protein 1A </w:t>
            </w:r>
          </w:p>
        </w:tc>
      </w:tr>
      <w:tr w:rsidR="00084ABF" w:rsidRPr="00084ABF" w14:paraId="7815DDEF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000F4B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7900</w:t>
            </w:r>
          </w:p>
        </w:tc>
        <w:tc>
          <w:tcPr>
            <w:tcW w:w="5649" w:type="dxa"/>
            <w:gridSpan w:val="2"/>
            <w:noWrap/>
            <w:hideMark/>
          </w:tcPr>
          <w:p w14:paraId="5FB9DB10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Heat shock protein HSP 90-alpha </w:t>
            </w:r>
          </w:p>
        </w:tc>
      </w:tr>
      <w:tr w:rsidR="00084ABF" w:rsidRPr="00084ABF" w14:paraId="0087660C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9F013F4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8238</w:t>
            </w:r>
          </w:p>
        </w:tc>
        <w:tc>
          <w:tcPr>
            <w:tcW w:w="5649" w:type="dxa"/>
            <w:gridSpan w:val="2"/>
            <w:noWrap/>
            <w:hideMark/>
          </w:tcPr>
          <w:p w14:paraId="0A3A7AD8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Heat shock protein HSP 90-beta </w:t>
            </w:r>
          </w:p>
        </w:tc>
      </w:tr>
      <w:tr w:rsidR="00084ABF" w:rsidRPr="00084ABF" w14:paraId="33B61078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656288F6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0338</w:t>
            </w:r>
          </w:p>
        </w:tc>
        <w:tc>
          <w:tcPr>
            <w:tcW w:w="5649" w:type="dxa"/>
            <w:gridSpan w:val="2"/>
            <w:noWrap/>
            <w:hideMark/>
          </w:tcPr>
          <w:p w14:paraId="102D44D3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L-lactate dehydrogenase A chain </w:t>
            </w:r>
          </w:p>
        </w:tc>
      </w:tr>
      <w:tr w:rsidR="00084ABF" w:rsidRPr="00084ABF" w14:paraId="6DDB5E39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6AA29FD0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25787</w:t>
            </w:r>
          </w:p>
        </w:tc>
        <w:tc>
          <w:tcPr>
            <w:tcW w:w="5649" w:type="dxa"/>
            <w:gridSpan w:val="2"/>
            <w:noWrap/>
            <w:hideMark/>
          </w:tcPr>
          <w:p w14:paraId="7BD9CEB1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Proteasome subunit alpha type-2 </w:t>
            </w:r>
          </w:p>
        </w:tc>
      </w:tr>
      <w:tr w:rsidR="00084ABF" w:rsidRPr="00084ABF" w14:paraId="4E78BA6F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3BAAFB7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9460</w:t>
            </w:r>
          </w:p>
        </w:tc>
        <w:tc>
          <w:tcPr>
            <w:tcW w:w="5649" w:type="dxa"/>
            <w:gridSpan w:val="2"/>
            <w:noWrap/>
            <w:hideMark/>
          </w:tcPr>
          <w:p w14:paraId="7BF3AE75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26S proteasome non-ATPase regulatory subunit 1 </w:t>
            </w:r>
          </w:p>
        </w:tc>
      </w:tr>
      <w:tr w:rsidR="00084ABF" w:rsidRPr="00084ABF" w14:paraId="7F44555B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8951EF3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53396</w:t>
            </w:r>
          </w:p>
        </w:tc>
        <w:tc>
          <w:tcPr>
            <w:tcW w:w="5649" w:type="dxa"/>
            <w:gridSpan w:val="2"/>
            <w:noWrap/>
            <w:hideMark/>
          </w:tcPr>
          <w:p w14:paraId="5BD115F6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ATP-citrate synthase </w:t>
            </w:r>
          </w:p>
        </w:tc>
      </w:tr>
      <w:tr w:rsidR="00084ABF" w:rsidRPr="00084ABF" w14:paraId="69C77501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B8B7FD6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96019</w:t>
            </w:r>
          </w:p>
        </w:tc>
        <w:tc>
          <w:tcPr>
            <w:tcW w:w="5649" w:type="dxa"/>
            <w:gridSpan w:val="2"/>
            <w:noWrap/>
            <w:hideMark/>
          </w:tcPr>
          <w:p w14:paraId="31B437A5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Actin-like protein 6A </w:t>
            </w:r>
          </w:p>
        </w:tc>
      </w:tr>
      <w:tr w:rsidR="00084ABF" w:rsidRPr="00084ABF" w14:paraId="6EEB7FC1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3E08CD1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1766</w:t>
            </w:r>
          </w:p>
        </w:tc>
        <w:tc>
          <w:tcPr>
            <w:tcW w:w="5649" w:type="dxa"/>
            <w:gridSpan w:val="2"/>
            <w:noWrap/>
            <w:hideMark/>
          </w:tcPr>
          <w:p w14:paraId="78870584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Alcohol dehydrogenase class-3 </w:t>
            </w:r>
          </w:p>
        </w:tc>
      </w:tr>
      <w:tr w:rsidR="00084ABF" w:rsidRPr="00084ABF" w14:paraId="4E5B2484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B90F10B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61163</w:t>
            </w:r>
          </w:p>
        </w:tc>
        <w:tc>
          <w:tcPr>
            <w:tcW w:w="5649" w:type="dxa"/>
            <w:gridSpan w:val="2"/>
            <w:noWrap/>
            <w:hideMark/>
          </w:tcPr>
          <w:p w14:paraId="627C1C6B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Alpha-</w:t>
            </w: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centractin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4ABF" w:rsidRPr="00084ABF" w14:paraId="6933E028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994A828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00610</w:t>
            </w:r>
          </w:p>
        </w:tc>
        <w:tc>
          <w:tcPr>
            <w:tcW w:w="5649" w:type="dxa"/>
            <w:gridSpan w:val="2"/>
            <w:noWrap/>
            <w:hideMark/>
          </w:tcPr>
          <w:p w14:paraId="7703D5F4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Clathrin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 heavy chain 1 </w:t>
            </w:r>
          </w:p>
        </w:tc>
      </w:tr>
      <w:tr w:rsidR="00084ABF" w:rsidRPr="00084ABF" w14:paraId="52162EDB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62B5BB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75367</w:t>
            </w:r>
          </w:p>
        </w:tc>
        <w:tc>
          <w:tcPr>
            <w:tcW w:w="5649" w:type="dxa"/>
            <w:gridSpan w:val="2"/>
            <w:noWrap/>
            <w:hideMark/>
          </w:tcPr>
          <w:p w14:paraId="486B2924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Core histone macro-H2A.1 </w:t>
            </w:r>
          </w:p>
        </w:tc>
      </w:tr>
      <w:tr w:rsidR="00084ABF" w:rsidRPr="00084ABF" w14:paraId="3CE244CB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38106D2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BPU6</w:t>
            </w:r>
          </w:p>
        </w:tc>
        <w:tc>
          <w:tcPr>
            <w:tcW w:w="5649" w:type="dxa"/>
            <w:gridSpan w:val="2"/>
            <w:noWrap/>
            <w:hideMark/>
          </w:tcPr>
          <w:p w14:paraId="6938A36C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Dihydropyrimidinase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-related protein 5 </w:t>
            </w:r>
          </w:p>
        </w:tc>
      </w:tr>
      <w:tr w:rsidR="00084ABF" w:rsidRPr="00084ABF" w14:paraId="4C1810BF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F76026D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49736</w:t>
            </w:r>
          </w:p>
        </w:tc>
        <w:tc>
          <w:tcPr>
            <w:tcW w:w="5649" w:type="dxa"/>
            <w:gridSpan w:val="2"/>
            <w:noWrap/>
            <w:hideMark/>
          </w:tcPr>
          <w:p w14:paraId="7D47F1E6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DNA replication licensing factor MCM2 </w:t>
            </w:r>
          </w:p>
        </w:tc>
      </w:tr>
      <w:tr w:rsidR="00084ABF" w:rsidRPr="00084ABF" w14:paraId="183B6DBA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2474388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3639</w:t>
            </w:r>
          </w:p>
        </w:tc>
        <w:tc>
          <w:tcPr>
            <w:tcW w:w="5649" w:type="dxa"/>
            <w:gridSpan w:val="2"/>
            <w:noWrap/>
            <w:hideMark/>
          </w:tcPr>
          <w:p w14:paraId="12F69193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Elongation factor 2 </w:t>
            </w:r>
          </w:p>
        </w:tc>
      </w:tr>
      <w:tr w:rsidR="00084ABF" w:rsidRPr="00084ABF" w14:paraId="5941432B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3AED2A53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6658</w:t>
            </w:r>
          </w:p>
        </w:tc>
        <w:tc>
          <w:tcPr>
            <w:tcW w:w="4179" w:type="dxa"/>
            <w:noWrap/>
            <w:hideMark/>
          </w:tcPr>
          <w:p w14:paraId="377D7D02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Fascin </w:t>
            </w:r>
          </w:p>
        </w:tc>
        <w:tc>
          <w:tcPr>
            <w:tcW w:w="1470" w:type="dxa"/>
            <w:noWrap/>
            <w:hideMark/>
          </w:tcPr>
          <w:p w14:paraId="64317ACF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</w:p>
        </w:tc>
      </w:tr>
      <w:tr w:rsidR="00084ABF" w:rsidRPr="00084ABF" w14:paraId="0424D1DE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37BABF02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30043</w:t>
            </w:r>
          </w:p>
        </w:tc>
        <w:tc>
          <w:tcPr>
            <w:tcW w:w="5649" w:type="dxa"/>
            <w:gridSpan w:val="2"/>
            <w:noWrap/>
            <w:hideMark/>
          </w:tcPr>
          <w:p w14:paraId="123E8945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Flavin reductase (NADPH) </w:t>
            </w:r>
          </w:p>
        </w:tc>
      </w:tr>
      <w:tr w:rsidR="00084ABF" w:rsidRPr="00084ABF" w14:paraId="26D8979A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393F529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22626</w:t>
            </w:r>
          </w:p>
        </w:tc>
        <w:tc>
          <w:tcPr>
            <w:tcW w:w="5649" w:type="dxa"/>
            <w:gridSpan w:val="2"/>
            <w:noWrap/>
            <w:hideMark/>
          </w:tcPr>
          <w:p w14:paraId="2E30F29F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Heterogeneous nuclear ribonucleoproteins A2/B1 </w:t>
            </w:r>
          </w:p>
        </w:tc>
      </w:tr>
      <w:tr w:rsidR="00084ABF" w:rsidRPr="00084ABF" w14:paraId="7AC6819B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E3CC09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4908</w:t>
            </w:r>
          </w:p>
        </w:tc>
        <w:tc>
          <w:tcPr>
            <w:tcW w:w="5649" w:type="dxa"/>
            <w:gridSpan w:val="2"/>
            <w:noWrap/>
            <w:hideMark/>
          </w:tcPr>
          <w:p w14:paraId="5BB646C9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Histone H2A type 1-B/E </w:t>
            </w:r>
          </w:p>
        </w:tc>
      </w:tr>
      <w:tr w:rsidR="00084ABF" w:rsidRPr="00084ABF" w14:paraId="6D2BD627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C67096D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O95373</w:t>
            </w:r>
          </w:p>
        </w:tc>
        <w:tc>
          <w:tcPr>
            <w:tcW w:w="5649" w:type="dxa"/>
            <w:gridSpan w:val="2"/>
            <w:noWrap/>
            <w:hideMark/>
          </w:tcPr>
          <w:p w14:paraId="07E166A7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Importin-7 </w:t>
            </w:r>
          </w:p>
        </w:tc>
      </w:tr>
      <w:tr w:rsidR="00084ABF" w:rsidRPr="00084ABF" w14:paraId="47A5821C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5C38CE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2905</w:t>
            </w:r>
          </w:p>
        </w:tc>
        <w:tc>
          <w:tcPr>
            <w:tcW w:w="5649" w:type="dxa"/>
            <w:gridSpan w:val="2"/>
            <w:noWrap/>
            <w:hideMark/>
          </w:tcPr>
          <w:p w14:paraId="7A025C8D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Interleukin enhancer-binding factor 2 </w:t>
            </w:r>
          </w:p>
        </w:tc>
      </w:tr>
      <w:tr w:rsidR="00084ABF" w:rsidRPr="00084ABF" w14:paraId="6DA496F7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337D53CC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43243</w:t>
            </w:r>
          </w:p>
        </w:tc>
        <w:tc>
          <w:tcPr>
            <w:tcW w:w="4179" w:type="dxa"/>
            <w:noWrap/>
            <w:hideMark/>
          </w:tcPr>
          <w:p w14:paraId="6A049AF7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Matrin-3 </w:t>
            </w:r>
          </w:p>
        </w:tc>
        <w:tc>
          <w:tcPr>
            <w:tcW w:w="1470" w:type="dxa"/>
            <w:noWrap/>
            <w:hideMark/>
          </w:tcPr>
          <w:p w14:paraId="4DB9D81C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</w:p>
        </w:tc>
      </w:tr>
      <w:tr w:rsidR="00084ABF" w:rsidRPr="00084ABF" w14:paraId="366D4AD5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E40780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lastRenderedPageBreak/>
              <w:t>Q16891</w:t>
            </w:r>
          </w:p>
        </w:tc>
        <w:tc>
          <w:tcPr>
            <w:tcW w:w="5649" w:type="dxa"/>
            <w:gridSpan w:val="2"/>
            <w:noWrap/>
            <w:hideMark/>
          </w:tcPr>
          <w:p w14:paraId="6A4A10A4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MICOS complex subunit MIC60 </w:t>
            </w:r>
          </w:p>
        </w:tc>
      </w:tr>
      <w:tr w:rsidR="00084ABF" w:rsidRPr="00084ABF" w14:paraId="2FD81AFD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9DC8C65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26599</w:t>
            </w:r>
          </w:p>
        </w:tc>
        <w:tc>
          <w:tcPr>
            <w:tcW w:w="5649" w:type="dxa"/>
            <w:gridSpan w:val="2"/>
            <w:noWrap/>
            <w:hideMark/>
          </w:tcPr>
          <w:p w14:paraId="3D02CF51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Polypyrimidine tract-binding protein 1 </w:t>
            </w:r>
          </w:p>
        </w:tc>
      </w:tr>
      <w:tr w:rsidR="00084ABF" w:rsidRPr="00084ABF" w14:paraId="7A7E5357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090171B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UHG3</w:t>
            </w:r>
          </w:p>
        </w:tc>
        <w:tc>
          <w:tcPr>
            <w:tcW w:w="5649" w:type="dxa"/>
            <w:gridSpan w:val="2"/>
            <w:noWrap/>
            <w:hideMark/>
          </w:tcPr>
          <w:p w14:paraId="02D32D52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renylcysteine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 oxidase 1 </w:t>
            </w:r>
          </w:p>
        </w:tc>
      </w:tr>
      <w:tr w:rsidR="00084ABF" w:rsidRPr="00084ABF" w14:paraId="3AE84B51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B50256B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61619</w:t>
            </w:r>
          </w:p>
        </w:tc>
        <w:tc>
          <w:tcPr>
            <w:tcW w:w="5649" w:type="dxa"/>
            <w:gridSpan w:val="2"/>
            <w:noWrap/>
            <w:hideMark/>
          </w:tcPr>
          <w:p w14:paraId="2CB87188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Protein transport protein Sec61 subunit alpha isoform 1 </w:t>
            </w:r>
          </w:p>
        </w:tc>
      </w:tr>
      <w:tr w:rsidR="00084ABF" w:rsidRPr="00084ABF" w14:paraId="7C4DB54A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C9E4541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9497</w:t>
            </w:r>
          </w:p>
        </w:tc>
        <w:tc>
          <w:tcPr>
            <w:tcW w:w="5649" w:type="dxa"/>
            <w:gridSpan w:val="2"/>
            <w:noWrap/>
            <w:hideMark/>
          </w:tcPr>
          <w:p w14:paraId="5ED3BEDB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Protein/nucleic acid </w:t>
            </w: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deglycase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 DJ-1 </w:t>
            </w:r>
          </w:p>
        </w:tc>
      </w:tr>
      <w:tr w:rsidR="00084ABF" w:rsidRPr="00084ABF" w14:paraId="20E16CE1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C30E100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3283</w:t>
            </w:r>
          </w:p>
        </w:tc>
        <w:tc>
          <w:tcPr>
            <w:tcW w:w="5649" w:type="dxa"/>
            <w:gridSpan w:val="2"/>
            <w:noWrap/>
            <w:hideMark/>
          </w:tcPr>
          <w:p w14:paraId="0A34A66D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Ras GTPase-activating protein-binding protein 1 </w:t>
            </w:r>
          </w:p>
        </w:tc>
      </w:tr>
      <w:tr w:rsidR="00084ABF" w:rsidRPr="00084ABF" w14:paraId="6F02F1FA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31ABFF2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UBT2</w:t>
            </w:r>
          </w:p>
        </w:tc>
        <w:tc>
          <w:tcPr>
            <w:tcW w:w="5649" w:type="dxa"/>
            <w:gridSpan w:val="2"/>
            <w:noWrap/>
            <w:hideMark/>
          </w:tcPr>
          <w:p w14:paraId="34424FFA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SUMO-activating enzyme subunit 2 </w:t>
            </w:r>
          </w:p>
        </w:tc>
      </w:tr>
      <w:tr w:rsidR="00084ABF" w:rsidRPr="00084ABF" w14:paraId="007D425B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5F09F197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99536</w:t>
            </w:r>
          </w:p>
        </w:tc>
        <w:tc>
          <w:tcPr>
            <w:tcW w:w="5649" w:type="dxa"/>
            <w:gridSpan w:val="2"/>
            <w:noWrap/>
            <w:hideMark/>
          </w:tcPr>
          <w:p w14:paraId="1B860BBE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Synaptic vesicle membrane protein VAT-1 homolog </w:t>
            </w:r>
          </w:p>
        </w:tc>
      </w:tr>
      <w:tr w:rsidR="00084ABF" w:rsidRPr="00084ABF" w14:paraId="6B06AE68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606757B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17987</w:t>
            </w:r>
          </w:p>
        </w:tc>
        <w:tc>
          <w:tcPr>
            <w:tcW w:w="5649" w:type="dxa"/>
            <w:gridSpan w:val="2"/>
            <w:noWrap/>
            <w:hideMark/>
          </w:tcPr>
          <w:p w14:paraId="779D5D06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T-complex protein 1 subunit alpha </w:t>
            </w:r>
          </w:p>
        </w:tc>
      </w:tr>
      <w:tr w:rsidR="00084ABF" w:rsidRPr="00084ABF" w14:paraId="7DC8D99A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A5DB61A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50991</w:t>
            </w:r>
          </w:p>
        </w:tc>
        <w:tc>
          <w:tcPr>
            <w:tcW w:w="5649" w:type="dxa"/>
            <w:gridSpan w:val="2"/>
            <w:noWrap/>
            <w:hideMark/>
          </w:tcPr>
          <w:p w14:paraId="781FFA0E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T-complex protein 1 subunit delta </w:t>
            </w:r>
          </w:p>
        </w:tc>
      </w:tr>
      <w:tr w:rsidR="00084ABF" w:rsidRPr="00084ABF" w14:paraId="0CD8FDF5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D50E627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40227</w:t>
            </w:r>
          </w:p>
        </w:tc>
        <w:tc>
          <w:tcPr>
            <w:tcW w:w="5649" w:type="dxa"/>
            <w:gridSpan w:val="2"/>
            <w:noWrap/>
            <w:hideMark/>
          </w:tcPr>
          <w:p w14:paraId="439A2DB9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T-complex protein 1 subunit zeta </w:t>
            </w:r>
          </w:p>
        </w:tc>
      </w:tr>
      <w:tr w:rsidR="00084ABF" w:rsidRPr="00084ABF" w14:paraId="3C0EE9AF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7B935B1E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5631</w:t>
            </w:r>
          </w:p>
        </w:tc>
        <w:tc>
          <w:tcPr>
            <w:tcW w:w="4179" w:type="dxa"/>
            <w:noWrap/>
            <w:hideMark/>
          </w:tcPr>
          <w:p w14:paraId="5F1B9A2A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Translin</w:t>
            </w:r>
            <w:proofErr w:type="spellEnd"/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70" w:type="dxa"/>
            <w:noWrap/>
            <w:hideMark/>
          </w:tcPr>
          <w:p w14:paraId="40F6184C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</w:p>
        </w:tc>
      </w:tr>
      <w:tr w:rsidR="00084ABF" w:rsidRPr="00084ABF" w14:paraId="5E35AF03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2327C2C1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07437</w:t>
            </w:r>
          </w:p>
        </w:tc>
        <w:tc>
          <w:tcPr>
            <w:tcW w:w="5649" w:type="dxa"/>
            <w:gridSpan w:val="2"/>
            <w:noWrap/>
            <w:hideMark/>
          </w:tcPr>
          <w:p w14:paraId="47673A55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Tubulin beta chain </w:t>
            </w:r>
          </w:p>
        </w:tc>
      </w:tr>
      <w:tr w:rsidR="00084ABF" w:rsidRPr="00084ABF" w14:paraId="5DBB983A" w14:textId="77777777" w:rsidTr="33209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4C87E1A7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Q13509</w:t>
            </w:r>
          </w:p>
        </w:tc>
        <w:tc>
          <w:tcPr>
            <w:tcW w:w="5649" w:type="dxa"/>
            <w:gridSpan w:val="2"/>
            <w:noWrap/>
            <w:hideMark/>
          </w:tcPr>
          <w:p w14:paraId="13E89C29" w14:textId="77777777" w:rsidR="00084ABF" w:rsidRPr="00084ABF" w:rsidRDefault="00084ABF" w:rsidP="33209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Tubulin beta-3 chain </w:t>
            </w:r>
          </w:p>
        </w:tc>
      </w:tr>
      <w:tr w:rsidR="00084ABF" w:rsidRPr="00084ABF" w14:paraId="228D0F31" w14:textId="77777777" w:rsidTr="33209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00CBBFEB" w14:textId="77777777" w:rsidR="00084ABF" w:rsidRPr="00084ABF" w:rsidRDefault="00084ABF" w:rsidP="33209B27">
            <w:pPr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>P22314</w:t>
            </w:r>
          </w:p>
        </w:tc>
        <w:tc>
          <w:tcPr>
            <w:tcW w:w="5649" w:type="dxa"/>
            <w:gridSpan w:val="2"/>
            <w:noWrap/>
            <w:hideMark/>
          </w:tcPr>
          <w:p w14:paraId="238E3B7E" w14:textId="77777777" w:rsidR="00084ABF" w:rsidRPr="00084ABF" w:rsidRDefault="00084ABF" w:rsidP="33209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 LIGHT BT" w:eastAsia="FUTURA LIGHT BT" w:hAnsi="FUTURA LIGHT BT" w:cs="FUTURA LIGHT BT"/>
                <w:color w:val="000000"/>
                <w:sz w:val="18"/>
                <w:szCs w:val="18"/>
                <w:lang w:eastAsia="en-GB"/>
              </w:rPr>
            </w:pPr>
            <w:r w:rsidRPr="33209B27">
              <w:rPr>
                <w:rFonts w:ascii="FUTURA LIGHT BT" w:eastAsia="FUTURA LIGHT BT" w:hAnsi="FUTURA LIGHT BT" w:cs="FUTURA LIGHT BT"/>
                <w:color w:val="000000" w:themeColor="text1"/>
                <w:sz w:val="18"/>
                <w:szCs w:val="18"/>
                <w:lang w:eastAsia="en-GB"/>
              </w:rPr>
              <w:t xml:space="preserve">Ubiquitin-like modifier-activating enzyme 1 </w:t>
            </w:r>
          </w:p>
        </w:tc>
      </w:tr>
    </w:tbl>
    <w:p w14:paraId="720C9CCA" w14:textId="77777777" w:rsidR="00084ABF" w:rsidRDefault="00084ABF"/>
    <w:sectPr w:rsidR="00084ABF" w:rsidSect="002733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 LIGHT BT">
    <w:altName w:val="Calibri"/>
    <w:panose1 w:val="020B0402020204020303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B0E61"/>
    <w:multiLevelType w:val="hybridMultilevel"/>
    <w:tmpl w:val="7544388E"/>
    <w:lvl w:ilvl="0" w:tplc="29502E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043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2A"/>
    <w:rsid w:val="00084ABF"/>
    <w:rsid w:val="001C206B"/>
    <w:rsid w:val="0027332A"/>
    <w:rsid w:val="00277E6A"/>
    <w:rsid w:val="00563B4F"/>
    <w:rsid w:val="006F3311"/>
    <w:rsid w:val="00882BE9"/>
    <w:rsid w:val="00936A0A"/>
    <w:rsid w:val="00A93949"/>
    <w:rsid w:val="00CB4171"/>
    <w:rsid w:val="00E705C0"/>
    <w:rsid w:val="00EE5956"/>
    <w:rsid w:val="00F55AAE"/>
    <w:rsid w:val="00F72112"/>
    <w:rsid w:val="13BB4ADA"/>
    <w:rsid w:val="1FF1C074"/>
    <w:rsid w:val="297F7A5D"/>
    <w:rsid w:val="2E52EB80"/>
    <w:rsid w:val="33209B27"/>
    <w:rsid w:val="40CD3B97"/>
    <w:rsid w:val="49B75E51"/>
    <w:rsid w:val="5CF0392C"/>
    <w:rsid w:val="5D228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8FD9B"/>
  <w15:chartTrackingRefBased/>
  <w15:docId w15:val="{7F881766-367C-4042-A05E-7FB6EC2F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2A"/>
  </w:style>
  <w:style w:type="paragraph" w:styleId="Heading1">
    <w:name w:val="heading 1"/>
    <w:basedOn w:val="Normal"/>
    <w:next w:val="Normal"/>
    <w:link w:val="Heading1Char"/>
    <w:uiPriority w:val="9"/>
    <w:qFormat/>
    <w:rsid w:val="002733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733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3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33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332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3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3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3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32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33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332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7332A"/>
  </w:style>
  <w:style w:type="character" w:customStyle="1" w:styleId="eop">
    <w:name w:val="eop"/>
    <w:basedOn w:val="DefaultParagraphFont"/>
    <w:rsid w:val="0027332A"/>
  </w:style>
  <w:style w:type="paragraph" w:styleId="ListParagraph">
    <w:name w:val="List Paragraph"/>
    <w:basedOn w:val="Normal"/>
    <w:uiPriority w:val="34"/>
    <w:qFormat/>
    <w:rsid w:val="0027332A"/>
    <w:pPr>
      <w:ind w:left="720"/>
      <w:contextualSpacing/>
    </w:pPr>
  </w:style>
  <w:style w:type="paragraph" w:styleId="Revision">
    <w:name w:val="Revision"/>
    <w:hidden/>
    <w:uiPriority w:val="99"/>
    <w:semiHidden/>
    <w:rsid w:val="0027332A"/>
    <w:pPr>
      <w:spacing w:after="0" w:line="240" w:lineRule="auto"/>
    </w:pPr>
  </w:style>
  <w:style w:type="character" w:customStyle="1" w:styleId="cf01">
    <w:name w:val="cf01"/>
    <w:basedOn w:val="DefaultParagraphFont"/>
    <w:rsid w:val="0027332A"/>
    <w:rPr>
      <w:rFonts w:ascii="Segoe UI" w:hAnsi="Segoe UI" w:cs="Segoe UI" w:hint="default"/>
      <w:sz w:val="18"/>
      <w:szCs w:val="18"/>
    </w:rPr>
  </w:style>
  <w:style w:type="character" w:customStyle="1" w:styleId="spellingerrorsuperscript">
    <w:name w:val="spellingerrorsuperscript"/>
    <w:basedOn w:val="DefaultParagraphFont"/>
    <w:rsid w:val="0027332A"/>
  </w:style>
  <w:style w:type="table" w:styleId="PlainTable3">
    <w:name w:val="Plain Table 3"/>
    <w:basedOn w:val="TableNormal"/>
    <w:uiPriority w:val="43"/>
    <w:rsid w:val="00084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578CC65595641B4020F3218764691" ma:contentTypeVersion="6" ma:contentTypeDescription="Create a new document." ma:contentTypeScope="" ma:versionID="25bc1d59c162be63d38bf9a28ca43e5f">
  <xsd:schema xmlns:xsd="http://www.w3.org/2001/XMLSchema" xmlns:xs="http://www.w3.org/2001/XMLSchema" xmlns:p="http://schemas.microsoft.com/office/2006/metadata/properties" xmlns:ns2="1448766c-ad1e-4880-89a6-163521138a1f" xmlns:ns3="8d151787-c372-4d95-99c4-95e2ac60dc11" targetNamespace="http://schemas.microsoft.com/office/2006/metadata/properties" ma:root="true" ma:fieldsID="4871fe01a7e0062317595de7740df641" ns2:_="" ns3:_="">
    <xsd:import namespace="1448766c-ad1e-4880-89a6-163521138a1f"/>
    <xsd:import namespace="8d151787-c372-4d95-99c4-95e2ac60dc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8766c-ad1e-4880-89a6-163521138a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51787-c372-4d95-99c4-95e2ac60dc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A0CFE5-F229-4A5B-A600-6A25440AE6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D028EC-6803-4B46-9F84-318D6EB20F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CC0802-371A-44E3-883D-952C2E0CFE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48766c-ad1e-4880-89a6-163521138a1f"/>
    <ds:schemaRef ds:uri="8d151787-c372-4d95-99c4-95e2ac60d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270</Words>
  <Characters>12940</Characters>
  <Application>Microsoft Office Word</Application>
  <DocSecurity>0</DocSecurity>
  <Lines>107</Lines>
  <Paragraphs>30</Paragraphs>
  <ScaleCrop>false</ScaleCrop>
  <Company/>
  <LinksUpToDate>false</LinksUpToDate>
  <CharactersWithSpaces>1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eywood</dc:creator>
  <cp:keywords/>
  <dc:description/>
  <cp:lastModifiedBy>Nikolaenko, Valeria</cp:lastModifiedBy>
  <cp:revision>3</cp:revision>
  <dcterms:created xsi:type="dcterms:W3CDTF">2023-04-05T16:42:00Z</dcterms:created>
  <dcterms:modified xsi:type="dcterms:W3CDTF">2023-05-1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578CC65595641B4020F3218764691</vt:lpwstr>
  </property>
</Properties>
</file>